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5C6" w:rsidRPr="00BF2071" w:rsidRDefault="005735C6" w:rsidP="005735C6">
      <w:pPr>
        <w:spacing w:line="360" w:lineRule="auto"/>
        <w:jc w:val="center"/>
        <w:rPr>
          <w:rFonts w:eastAsia="Arial"/>
          <w:b/>
        </w:rPr>
      </w:pPr>
      <w:r>
        <w:rPr>
          <w:rFonts w:eastAsia="Arial"/>
          <w:b/>
        </w:rPr>
        <w:t>S1 Table</w:t>
      </w:r>
      <w:r w:rsidRPr="00A54633">
        <w:rPr>
          <w:rFonts w:eastAsia="Arial"/>
          <w:b/>
        </w:rPr>
        <w:t>.</w:t>
      </w:r>
      <w:r w:rsidRPr="00EE4962">
        <w:rPr>
          <w:rFonts w:eastAsia="Arial"/>
        </w:rPr>
        <w:t xml:space="preserve"> </w:t>
      </w:r>
      <w:proofErr w:type="spellStart"/>
      <w:r>
        <w:t>TaqMan</w:t>
      </w:r>
      <w:proofErr w:type="spellEnd"/>
      <w:r>
        <w:t>® assays</w:t>
      </w:r>
      <w:r w:rsidRPr="00EE4962">
        <w:t xml:space="preserve"> used in the genotyping of </w:t>
      </w:r>
      <w:r>
        <w:t xml:space="preserve">the </w:t>
      </w:r>
      <w:r w:rsidRPr="00EE4962">
        <w:t>SNPs</w:t>
      </w:r>
    </w:p>
    <w:tbl>
      <w:tblPr>
        <w:tblW w:w="3187" w:type="dxa"/>
        <w:jc w:val="center"/>
        <w:tblLook w:val="04A0" w:firstRow="1" w:lastRow="0" w:firstColumn="1" w:lastColumn="0" w:noHBand="0" w:noVBand="1"/>
      </w:tblPr>
      <w:tblGrid>
        <w:gridCol w:w="1587"/>
        <w:gridCol w:w="1600"/>
      </w:tblGrid>
      <w:tr w:rsidR="005735C6" w:rsidRPr="00EE4962" w:rsidTr="0080021F">
        <w:trPr>
          <w:trHeight w:val="300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35C6" w:rsidRPr="00EE4962" w:rsidRDefault="005735C6" w:rsidP="0080021F">
            <w:pPr>
              <w:jc w:val="center"/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SNP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35C6" w:rsidRPr="00EE4962" w:rsidRDefault="005735C6" w:rsidP="0080021F">
            <w:pPr>
              <w:jc w:val="center"/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G</w:t>
            </w:r>
            <w:r w:rsidRPr="00EE4962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ene</w:t>
            </w:r>
          </w:p>
        </w:tc>
      </w:tr>
      <w:tr w:rsidR="005735C6" w:rsidRPr="00EE4962" w:rsidTr="0080021F">
        <w:trPr>
          <w:trHeight w:val="300"/>
          <w:jc w:val="center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rs1738371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PBX1</w:t>
            </w:r>
          </w:p>
        </w:tc>
      </w:tr>
      <w:tr w:rsidR="005735C6" w:rsidRPr="00EE4962" w:rsidTr="0080021F">
        <w:trPr>
          <w:trHeight w:val="300"/>
          <w:jc w:val="center"/>
        </w:trPr>
        <w:tc>
          <w:tcPr>
            <w:tcW w:w="1587" w:type="dxa"/>
            <w:shd w:val="clear" w:color="auto" w:fill="auto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rs11188246</w:t>
            </w:r>
          </w:p>
        </w:tc>
        <w:tc>
          <w:tcPr>
            <w:tcW w:w="1600" w:type="dxa"/>
            <w:shd w:val="clear" w:color="auto" w:fill="auto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PDLIM1</w:t>
            </w:r>
          </w:p>
        </w:tc>
      </w:tr>
      <w:tr w:rsidR="005735C6" w:rsidRPr="00EE4962" w:rsidTr="0080021F">
        <w:trPr>
          <w:trHeight w:val="300"/>
          <w:jc w:val="center"/>
        </w:trPr>
        <w:tc>
          <w:tcPr>
            <w:tcW w:w="1587" w:type="dxa"/>
            <w:shd w:val="clear" w:color="auto" w:fill="F2F2F2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rs7096453</w:t>
            </w:r>
          </w:p>
        </w:tc>
        <w:tc>
          <w:tcPr>
            <w:tcW w:w="1600" w:type="dxa"/>
            <w:shd w:val="clear" w:color="auto" w:fill="F2F2F2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SVIL</w:t>
            </w:r>
          </w:p>
        </w:tc>
      </w:tr>
      <w:tr w:rsidR="005735C6" w:rsidRPr="00EE4962" w:rsidTr="0080021F">
        <w:trPr>
          <w:trHeight w:val="300"/>
          <w:jc w:val="center"/>
        </w:trPr>
        <w:tc>
          <w:tcPr>
            <w:tcW w:w="1587" w:type="dxa"/>
            <w:shd w:val="clear" w:color="auto" w:fill="auto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rs913034</w:t>
            </w:r>
          </w:p>
        </w:tc>
        <w:tc>
          <w:tcPr>
            <w:tcW w:w="1600" w:type="dxa"/>
            <w:shd w:val="clear" w:color="auto" w:fill="auto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SVIL</w:t>
            </w:r>
          </w:p>
        </w:tc>
      </w:tr>
      <w:tr w:rsidR="005735C6" w:rsidRPr="00EE4962" w:rsidTr="0080021F">
        <w:trPr>
          <w:trHeight w:val="300"/>
          <w:jc w:val="center"/>
        </w:trPr>
        <w:tc>
          <w:tcPr>
            <w:tcW w:w="1587" w:type="dxa"/>
            <w:shd w:val="clear" w:color="auto" w:fill="F2F2F2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rs3923808</w:t>
            </w:r>
          </w:p>
        </w:tc>
        <w:tc>
          <w:tcPr>
            <w:tcW w:w="1600" w:type="dxa"/>
            <w:shd w:val="clear" w:color="auto" w:fill="F2F2F2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EXT2</w:t>
            </w:r>
          </w:p>
        </w:tc>
      </w:tr>
      <w:tr w:rsidR="005735C6" w:rsidRPr="00EE4962" w:rsidTr="0080021F">
        <w:trPr>
          <w:trHeight w:val="300"/>
          <w:jc w:val="center"/>
        </w:trPr>
        <w:tc>
          <w:tcPr>
            <w:tcW w:w="1587" w:type="dxa"/>
            <w:shd w:val="clear" w:color="auto" w:fill="auto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rs140134166</w:t>
            </w:r>
          </w:p>
        </w:tc>
        <w:tc>
          <w:tcPr>
            <w:tcW w:w="1600" w:type="dxa"/>
            <w:shd w:val="clear" w:color="auto" w:fill="auto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SLC7A9</w:t>
            </w:r>
          </w:p>
        </w:tc>
      </w:tr>
      <w:tr w:rsidR="005735C6" w:rsidRPr="00EE4962" w:rsidTr="0080021F">
        <w:trPr>
          <w:trHeight w:val="300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>
              <w:rPr>
                <w:color w:val="000000"/>
                <w:sz w:val="22"/>
                <w:szCs w:val="22"/>
                <w:lang w:val="pt-BR" w:eastAsia="pt-BR"/>
              </w:rPr>
              <w:t>r</w:t>
            </w:r>
            <w:r w:rsidRPr="00EE4962">
              <w:rPr>
                <w:color w:val="000000"/>
                <w:sz w:val="22"/>
                <w:szCs w:val="22"/>
                <w:lang w:val="pt-BR" w:eastAsia="pt-BR"/>
              </w:rPr>
              <w:t>s200248046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5735C6" w:rsidRPr="00EE4962" w:rsidRDefault="005735C6" w:rsidP="0080021F">
            <w:pPr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 w:rsidRPr="00EE4962">
              <w:rPr>
                <w:color w:val="000000"/>
                <w:sz w:val="22"/>
                <w:szCs w:val="22"/>
                <w:lang w:val="pt-BR" w:eastAsia="pt-BR"/>
              </w:rPr>
              <w:t>SLC3A1</w:t>
            </w:r>
          </w:p>
        </w:tc>
      </w:tr>
    </w:tbl>
    <w:p w:rsidR="005735C6" w:rsidRPr="00EE4962" w:rsidRDefault="005735C6" w:rsidP="005735C6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rFonts w:eastAsia="Arial"/>
          <w:sz w:val="24"/>
          <w:szCs w:val="24"/>
          <w:lang w:val="en-US"/>
        </w:rPr>
      </w:pPr>
    </w:p>
    <w:p w:rsidR="005735C6" w:rsidRDefault="005735C6" w:rsidP="005735C6">
      <w:pPr>
        <w:spacing w:after="160" w:line="259" w:lineRule="auto"/>
        <w:rPr>
          <w:b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5735C6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sz w:val="24"/>
          <w:lang w:val="en-US"/>
        </w:rPr>
      </w:pPr>
    </w:p>
    <w:p w:rsidR="00BF2071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sz w:val="24"/>
          <w:lang w:val="en-US"/>
        </w:rPr>
      </w:pPr>
      <w:r>
        <w:rPr>
          <w:b/>
          <w:sz w:val="24"/>
          <w:lang w:val="en-US"/>
        </w:rPr>
        <w:lastRenderedPageBreak/>
        <w:t>S2</w:t>
      </w:r>
      <w:r w:rsidR="00BF2071" w:rsidRPr="00242542">
        <w:rPr>
          <w:b/>
          <w:sz w:val="24"/>
          <w:lang w:val="en-US"/>
        </w:rPr>
        <w:t xml:space="preserve"> Table.</w:t>
      </w:r>
      <w:r w:rsidR="00BF2071">
        <w:rPr>
          <w:sz w:val="24"/>
          <w:lang w:val="en-US"/>
        </w:rPr>
        <w:t xml:space="preserve"> </w:t>
      </w:r>
      <w:r w:rsidR="00BF2071" w:rsidRPr="00242542">
        <w:rPr>
          <w:sz w:val="24"/>
          <w:lang w:val="en-US"/>
        </w:rPr>
        <w:t xml:space="preserve">Baseline serum metabolic evaluation of </w:t>
      </w:r>
      <w:proofErr w:type="spellStart"/>
      <w:r w:rsidR="00BF2071" w:rsidRPr="00242542">
        <w:rPr>
          <w:sz w:val="24"/>
          <w:lang w:val="en-US"/>
        </w:rPr>
        <w:t>cystinuric</w:t>
      </w:r>
      <w:proofErr w:type="spellEnd"/>
      <w:r w:rsidR="00BF2071" w:rsidRPr="00242542">
        <w:rPr>
          <w:sz w:val="24"/>
          <w:lang w:val="en-US"/>
        </w:rPr>
        <w:t xml:space="preserve"> (cases) patients and</w:t>
      </w:r>
      <w:r w:rsidR="00BF2071">
        <w:rPr>
          <w:sz w:val="24"/>
          <w:lang w:val="en-US"/>
        </w:rPr>
        <w:t xml:space="preserve"> </w:t>
      </w:r>
      <w:r w:rsidR="00BF2071" w:rsidRPr="00242542">
        <w:rPr>
          <w:sz w:val="24"/>
          <w:lang w:val="en-US"/>
        </w:rPr>
        <w:t>individuals without stone disease (controls).</w:t>
      </w:r>
    </w:p>
    <w:tbl>
      <w:tblPr>
        <w:tblpPr w:leftFromText="141" w:rightFromText="141" w:vertAnchor="page" w:horzAnchor="margin" w:tblpY="2401"/>
        <w:tblW w:w="0" w:type="auto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2381"/>
        <w:gridCol w:w="1622"/>
        <w:gridCol w:w="2020"/>
        <w:gridCol w:w="943"/>
      </w:tblGrid>
      <w:tr w:rsidR="005735C6" w:rsidRPr="005C0827" w:rsidTr="005735C6">
        <w:trPr>
          <w:cantSplit/>
          <w:trHeight w:val="282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rPr>
                <w:b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b/>
                <w:color w:val="000000"/>
                <w:u w:color="000000"/>
                <w:lang w:eastAsia="pt-BR"/>
              </w:rPr>
            </w:pPr>
            <w:r w:rsidRPr="005C0827">
              <w:rPr>
                <w:b/>
                <w:color w:val="000000"/>
                <w:u w:color="000000"/>
                <w:lang w:eastAsia="pt-BR"/>
              </w:rPr>
              <w:t>Cases (n = 8)</w:t>
            </w:r>
          </w:p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Mean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S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b/>
                <w:color w:val="000000"/>
                <w:u w:color="000000"/>
                <w:lang w:eastAsia="pt-BR"/>
              </w:rPr>
            </w:pPr>
            <w:r w:rsidRPr="005C0827">
              <w:rPr>
                <w:b/>
                <w:color w:val="000000"/>
                <w:u w:color="000000"/>
                <w:lang w:eastAsia="pt-BR"/>
              </w:rPr>
              <w:t>Controls (n = 10)</w:t>
            </w:r>
          </w:p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Mean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SD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b/>
                <w:i/>
                <w:color w:val="000000"/>
                <w:u w:color="000000"/>
                <w:lang w:eastAsia="pt-BR"/>
              </w:rPr>
            </w:pPr>
            <w:r w:rsidRPr="005C0827">
              <w:rPr>
                <w:b/>
                <w:i/>
                <w:color w:val="000000"/>
                <w:u w:color="000000"/>
                <w:lang w:eastAsia="pt-BR"/>
              </w:rPr>
              <w:t>p</w:t>
            </w:r>
          </w:p>
        </w:tc>
      </w:tr>
      <w:tr w:rsidR="005735C6" w:rsidRPr="005C0827" w:rsidTr="005735C6">
        <w:trPr>
          <w:cantSplit/>
          <w:trHeight w:val="282"/>
        </w:trPr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</w:pPr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Calcium (mg/</w:t>
            </w:r>
            <w:proofErr w:type="spellStart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dL</w:t>
            </w:r>
            <w:proofErr w:type="spellEnd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9.51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0.69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9.22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>± 0.48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i/>
                <w:color w:val="000000"/>
                <w:u w:color="000000"/>
                <w:lang w:eastAsia="pt-BR"/>
              </w:rPr>
            </w:pPr>
            <w:r w:rsidRPr="005C0827">
              <w:rPr>
                <w:i/>
                <w:color w:val="000000"/>
                <w:u w:color="000000"/>
                <w:lang w:eastAsia="pt-BR"/>
              </w:rPr>
              <w:t>0.306</w:t>
            </w:r>
          </w:p>
        </w:tc>
      </w:tr>
      <w:tr w:rsidR="005735C6" w:rsidRPr="005C0827" w:rsidTr="005735C6">
        <w:trPr>
          <w:cantSplit/>
          <w:trHeight w:val="282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eastAsia="Arial Unicode MS"/>
                <w:color w:val="000000"/>
                <w:sz w:val="22"/>
                <w:szCs w:val="22"/>
                <w:lang w:eastAsia="pt-BR"/>
              </w:rPr>
            </w:pPr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Sodium (</w:t>
            </w:r>
            <w:proofErr w:type="spellStart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mEq</w:t>
            </w:r>
            <w:proofErr w:type="spellEnd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/L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139.63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2.13</w:t>
            </w:r>
          </w:p>
        </w:tc>
        <w:tc>
          <w:tcPr>
            <w:tcW w:w="2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140.40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1.64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i/>
                <w:color w:val="000000"/>
                <w:u w:color="000000"/>
                <w:lang w:eastAsia="pt-BR"/>
              </w:rPr>
            </w:pPr>
            <w:r w:rsidRPr="005C0827">
              <w:rPr>
                <w:i/>
                <w:color w:val="000000"/>
                <w:u w:color="000000"/>
                <w:lang w:eastAsia="pt-BR"/>
              </w:rPr>
              <w:t>0.567</w:t>
            </w:r>
          </w:p>
        </w:tc>
      </w:tr>
      <w:tr w:rsidR="005735C6" w:rsidRPr="005C0827" w:rsidTr="005735C6">
        <w:trPr>
          <w:cantSplit/>
          <w:trHeight w:val="282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eastAsia="Arial Unicode MS"/>
                <w:color w:val="000000"/>
                <w:sz w:val="22"/>
                <w:szCs w:val="22"/>
                <w:lang w:eastAsia="pt-BR"/>
              </w:rPr>
            </w:pPr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Potassium (</w:t>
            </w:r>
            <w:proofErr w:type="spellStart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mEq</w:t>
            </w:r>
            <w:proofErr w:type="spellEnd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/L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4.24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0.30</w:t>
            </w:r>
          </w:p>
        </w:tc>
        <w:tc>
          <w:tcPr>
            <w:tcW w:w="2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4.40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0.43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i/>
                <w:color w:val="000000"/>
                <w:u w:color="000000"/>
                <w:lang w:eastAsia="pt-BR"/>
              </w:rPr>
            </w:pPr>
            <w:r w:rsidRPr="005C0827">
              <w:rPr>
                <w:i/>
                <w:color w:val="000000"/>
                <w:u w:color="000000"/>
                <w:lang w:eastAsia="pt-BR"/>
              </w:rPr>
              <w:t>0.397</w:t>
            </w:r>
          </w:p>
        </w:tc>
      </w:tr>
      <w:tr w:rsidR="005735C6" w:rsidRPr="005C0827" w:rsidTr="005735C6">
        <w:trPr>
          <w:cantSplit/>
          <w:trHeight w:val="282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eastAsia="Arial Unicode MS"/>
                <w:color w:val="000000"/>
                <w:sz w:val="22"/>
                <w:szCs w:val="22"/>
                <w:lang w:eastAsia="pt-BR"/>
              </w:rPr>
            </w:pPr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Glucose (mg/</w:t>
            </w:r>
            <w:proofErr w:type="spellStart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dL</w:t>
            </w:r>
            <w:proofErr w:type="spellEnd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89.63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14.23</w:t>
            </w:r>
          </w:p>
        </w:tc>
        <w:tc>
          <w:tcPr>
            <w:tcW w:w="2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81.30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5.20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i/>
                <w:color w:val="000000"/>
                <w:u w:color="000000"/>
                <w:lang w:eastAsia="pt-BR"/>
              </w:rPr>
            </w:pPr>
            <w:r w:rsidRPr="005C0827">
              <w:rPr>
                <w:i/>
                <w:color w:val="000000"/>
                <w:u w:color="000000"/>
                <w:lang w:eastAsia="pt-BR"/>
              </w:rPr>
              <w:t>0.104</w:t>
            </w:r>
          </w:p>
        </w:tc>
      </w:tr>
      <w:tr w:rsidR="005735C6" w:rsidRPr="005C0827" w:rsidTr="005735C6">
        <w:trPr>
          <w:cantSplit/>
          <w:trHeight w:val="562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eastAsia="Arial Unicode MS"/>
                <w:color w:val="000000"/>
                <w:sz w:val="22"/>
                <w:szCs w:val="22"/>
                <w:lang w:eastAsia="pt-BR"/>
              </w:rPr>
            </w:pPr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Urea (mg/</w:t>
            </w:r>
            <w:proofErr w:type="spellStart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dL</w:t>
            </w:r>
            <w:proofErr w:type="spellEnd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31.00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5.29</w:t>
            </w:r>
          </w:p>
        </w:tc>
        <w:tc>
          <w:tcPr>
            <w:tcW w:w="2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25.20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6.56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i/>
                <w:color w:val="000000"/>
                <w:u w:color="000000"/>
                <w:lang w:eastAsia="pt-BR"/>
              </w:rPr>
            </w:pPr>
            <w:r w:rsidRPr="005C0827">
              <w:rPr>
                <w:i/>
                <w:color w:val="000000"/>
                <w:u w:color="000000"/>
                <w:lang w:eastAsia="pt-BR"/>
              </w:rPr>
              <w:t>0.060</w:t>
            </w:r>
          </w:p>
        </w:tc>
      </w:tr>
      <w:tr w:rsidR="005735C6" w:rsidRPr="005C0827" w:rsidTr="005735C6">
        <w:trPr>
          <w:cantSplit/>
          <w:trHeight w:val="562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eastAsia="Arial Unicode MS"/>
                <w:color w:val="000000"/>
                <w:sz w:val="22"/>
                <w:szCs w:val="22"/>
                <w:lang w:eastAsia="pt-BR"/>
              </w:rPr>
            </w:pPr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Creatinine (mg/</w:t>
            </w:r>
            <w:proofErr w:type="spellStart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dL</w:t>
            </w:r>
            <w:proofErr w:type="spellEnd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1.60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1.48</w:t>
            </w:r>
          </w:p>
        </w:tc>
        <w:tc>
          <w:tcPr>
            <w:tcW w:w="2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0.83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0.25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i/>
                <w:color w:val="000000"/>
                <w:u w:color="000000"/>
                <w:lang w:eastAsia="pt-BR"/>
              </w:rPr>
            </w:pPr>
            <w:r w:rsidRPr="005C0827">
              <w:rPr>
                <w:i/>
                <w:color w:val="000000"/>
                <w:u w:color="000000"/>
                <w:lang w:eastAsia="pt-BR"/>
              </w:rPr>
              <w:t>0.126</w:t>
            </w:r>
          </w:p>
        </w:tc>
      </w:tr>
      <w:tr w:rsidR="005735C6" w:rsidRPr="005C0827" w:rsidTr="005735C6">
        <w:trPr>
          <w:cantSplit/>
          <w:trHeight w:val="562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eastAsia="Arial Unicode MS"/>
                <w:color w:val="000000"/>
                <w:sz w:val="22"/>
                <w:szCs w:val="22"/>
                <w:lang w:eastAsia="pt-BR"/>
              </w:rPr>
            </w:pPr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Uric Acid (mg/</w:t>
            </w:r>
            <w:proofErr w:type="spellStart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dL</w:t>
            </w:r>
            <w:proofErr w:type="spellEnd"/>
            <w:r w:rsidRPr="005C0827">
              <w:rPr>
                <w:rFonts w:eastAsia="Arial Unicode MS"/>
                <w:b/>
                <w:bCs/>
                <w:color w:val="000000"/>
                <w:u w:color="000000"/>
                <w:lang w:eastAsia="pt-BR"/>
              </w:rPr>
              <w:t>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6.07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1.88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480" w:lineRule="auto"/>
              <w:jc w:val="center"/>
              <w:rPr>
                <w:color w:val="000000"/>
                <w:u w:color="000000"/>
                <w:lang w:eastAsia="pt-BR"/>
              </w:rPr>
            </w:pPr>
            <w:r w:rsidRPr="005C0827">
              <w:rPr>
                <w:color w:val="000000"/>
                <w:u w:color="000000"/>
                <w:lang w:eastAsia="pt-BR"/>
              </w:rPr>
              <w:t xml:space="preserve">4.60 </w:t>
            </w:r>
            <w:r w:rsidRPr="005C0827">
              <w:rPr>
                <w:rFonts w:eastAsia="Arial"/>
                <w:color w:val="000000"/>
                <w:u w:color="000000"/>
                <w:lang w:eastAsia="pt-BR"/>
              </w:rPr>
              <w:t xml:space="preserve">± </w:t>
            </w:r>
            <w:r w:rsidRPr="005C0827">
              <w:rPr>
                <w:color w:val="000000"/>
                <w:u w:color="000000"/>
                <w:lang w:eastAsia="pt-BR"/>
              </w:rPr>
              <w:t>0.96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35C6" w:rsidRPr="005C0827" w:rsidRDefault="005735C6" w:rsidP="005735C6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b/>
                <w:bCs/>
                <w:i/>
                <w:color w:val="000000"/>
                <w:u w:color="000000"/>
                <w:lang w:eastAsia="pt-BR"/>
              </w:rPr>
            </w:pPr>
            <w:r w:rsidRPr="005C0827">
              <w:rPr>
                <w:b/>
                <w:bCs/>
                <w:i/>
                <w:color w:val="000000"/>
                <w:u w:color="000000"/>
                <w:lang w:eastAsia="pt-BR"/>
              </w:rPr>
              <w:t>0.047</w:t>
            </w:r>
          </w:p>
        </w:tc>
      </w:tr>
    </w:tbl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5735C6" w:rsidRDefault="005735C6" w:rsidP="005735C6">
      <w:pPr>
        <w:rPr>
          <w:rFonts w:eastAsia="Arial"/>
          <w:color w:val="000000"/>
          <w:u w:color="000000"/>
          <w:lang w:eastAsia="pt-BR"/>
        </w:rPr>
      </w:pPr>
      <w:r>
        <w:rPr>
          <w:rFonts w:eastAsia="Arial"/>
          <w:color w:val="000000"/>
          <w:u w:color="000000"/>
          <w:lang w:eastAsia="pt-BR"/>
        </w:rPr>
        <w:t xml:space="preserve">            </w:t>
      </w:r>
    </w:p>
    <w:p w:rsidR="00605DFA" w:rsidRDefault="00605DFA" w:rsidP="00BF2071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3F264B" w:rsidRDefault="003F264B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5735C6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sz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3</w:t>
      </w:r>
      <w:r w:rsidR="00BF2071">
        <w:rPr>
          <w:b/>
          <w:sz w:val="24"/>
          <w:szCs w:val="24"/>
          <w:lang w:val="en-US"/>
        </w:rPr>
        <w:t xml:space="preserve"> </w:t>
      </w:r>
      <w:r w:rsidR="00BF2071" w:rsidRPr="005C0827">
        <w:rPr>
          <w:b/>
          <w:sz w:val="24"/>
          <w:szCs w:val="24"/>
          <w:lang w:val="en-US"/>
        </w:rPr>
        <w:t>T</w:t>
      </w:r>
      <w:r w:rsidR="00BF2071">
        <w:rPr>
          <w:b/>
          <w:sz w:val="24"/>
          <w:szCs w:val="24"/>
          <w:lang w:val="en-US"/>
        </w:rPr>
        <w:t>able</w:t>
      </w:r>
      <w:r w:rsidR="00BF2071" w:rsidRPr="005C0827">
        <w:rPr>
          <w:b/>
          <w:sz w:val="24"/>
          <w:szCs w:val="24"/>
          <w:lang w:val="en-US"/>
        </w:rPr>
        <w:t>.</w:t>
      </w:r>
      <w:r w:rsidR="00BF2071" w:rsidRPr="005C0827">
        <w:rPr>
          <w:sz w:val="24"/>
          <w:szCs w:val="24"/>
          <w:lang w:val="en-US"/>
        </w:rPr>
        <w:t xml:space="preserve"> </w:t>
      </w:r>
      <w:r w:rsidR="00BF2071" w:rsidRPr="005C0827">
        <w:rPr>
          <w:sz w:val="24"/>
          <w:lang w:val="en-US"/>
        </w:rPr>
        <w:t xml:space="preserve">Baseline urinary metabolic evaluation of </w:t>
      </w:r>
      <w:proofErr w:type="spellStart"/>
      <w:r w:rsidR="00BF2071" w:rsidRPr="005C0827">
        <w:rPr>
          <w:sz w:val="24"/>
          <w:lang w:val="en-US"/>
        </w:rPr>
        <w:t>cystinuric</w:t>
      </w:r>
      <w:proofErr w:type="spellEnd"/>
      <w:r w:rsidR="00BF2071" w:rsidRPr="005C0827">
        <w:rPr>
          <w:sz w:val="24"/>
          <w:lang w:val="en-US"/>
        </w:rPr>
        <w:t xml:space="preserve"> (cases) patients and individuals without stone disease (controls).</w:t>
      </w:r>
    </w:p>
    <w:p w:rsidR="00BF2071" w:rsidRDefault="00BF2071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sz w:val="24"/>
          <w:lang w:val="en-US"/>
        </w:rPr>
      </w:pPr>
    </w:p>
    <w:p w:rsidR="00BF2071" w:rsidRDefault="00BF2071" w:rsidP="00BF2071">
      <w:pPr>
        <w:pStyle w:val="Corpodetexto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sz w:val="24"/>
          <w:lang w:val="en-US"/>
        </w:rPr>
      </w:pPr>
    </w:p>
    <w:tbl>
      <w:tblPr>
        <w:tblW w:w="9151" w:type="dxa"/>
        <w:jc w:val="center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3084"/>
        <w:gridCol w:w="2088"/>
        <w:gridCol w:w="2088"/>
        <w:gridCol w:w="1891"/>
      </w:tblGrid>
      <w:tr w:rsidR="00BF2071" w:rsidRPr="005C0827" w:rsidTr="00BF2071">
        <w:trPr>
          <w:cantSplit/>
          <w:trHeight w:val="282"/>
          <w:jc w:val="center"/>
        </w:trPr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/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C0827">
              <w:rPr>
                <w:b/>
                <w:sz w:val="24"/>
                <w:szCs w:val="24"/>
                <w:lang w:val="en-US"/>
              </w:rPr>
              <w:t>Cases (n = 8)</w:t>
            </w:r>
          </w:p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Mean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S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C0827">
              <w:rPr>
                <w:b/>
                <w:sz w:val="24"/>
                <w:szCs w:val="24"/>
                <w:lang w:val="en-US"/>
              </w:rPr>
              <w:t>Controls (n = 10)</w:t>
            </w:r>
          </w:p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Mean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S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5C0827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F2071" w:rsidRPr="005C0827" w:rsidTr="00BF2071">
        <w:trPr>
          <w:cantSplit/>
          <w:trHeight w:val="562"/>
          <w:jc w:val="center"/>
        </w:trPr>
        <w:tc>
          <w:tcPr>
            <w:tcW w:w="30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both"/>
              <w:rPr>
                <w:rFonts w:ascii="Times New Roman" w:hAnsi="Times New Roman" w:cs="Times New Roman"/>
              </w:rPr>
            </w:pP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Urine pH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6.62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0.51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5.85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0.81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5C0827">
              <w:rPr>
                <w:b/>
                <w:bCs/>
                <w:i/>
                <w:sz w:val="24"/>
                <w:szCs w:val="24"/>
                <w:lang w:val="en-US"/>
              </w:rPr>
              <w:t>0.034</w:t>
            </w:r>
          </w:p>
        </w:tc>
      </w:tr>
      <w:tr w:rsidR="00BF2071" w:rsidRPr="005C0827" w:rsidTr="00BF2071">
        <w:trPr>
          <w:cantSplit/>
          <w:trHeight w:val="562"/>
          <w:jc w:val="center"/>
        </w:trPr>
        <w:tc>
          <w:tcPr>
            <w:tcW w:w="3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both"/>
              <w:rPr>
                <w:rFonts w:ascii="Times New Roman" w:hAnsi="Times New Roman" w:cs="Times New Roman"/>
              </w:rPr>
            </w:pP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Volu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 xml:space="preserve"> (ml) </w:t>
            </w: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 xml:space="preserve">(24 h) 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2.000.00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>± 676.73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1.523.50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402.97</w:t>
            </w:r>
          </w:p>
        </w:tc>
        <w:tc>
          <w:tcPr>
            <w:tcW w:w="18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5C0827">
              <w:rPr>
                <w:i/>
                <w:sz w:val="24"/>
                <w:szCs w:val="24"/>
                <w:lang w:val="en-US"/>
              </w:rPr>
              <w:t>0.081</w:t>
            </w:r>
          </w:p>
        </w:tc>
      </w:tr>
      <w:tr w:rsidR="00BF2071" w:rsidRPr="005C0827" w:rsidTr="00BF2071">
        <w:trPr>
          <w:cantSplit/>
          <w:trHeight w:val="562"/>
          <w:jc w:val="center"/>
        </w:trPr>
        <w:tc>
          <w:tcPr>
            <w:tcW w:w="3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both"/>
              <w:rPr>
                <w:rFonts w:ascii="Times New Roman" w:hAnsi="Times New Roman" w:cs="Times New Roman"/>
              </w:rPr>
            </w:pP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Calcium (mg/</w:t>
            </w:r>
            <w:proofErr w:type="spellStart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vol</w:t>
            </w:r>
            <w:proofErr w:type="spellEnd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 xml:space="preserve"> </w:t>
            </w: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(24 h)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114.74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31.94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151.07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75.69</w:t>
            </w:r>
          </w:p>
        </w:tc>
        <w:tc>
          <w:tcPr>
            <w:tcW w:w="18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5C0827">
              <w:rPr>
                <w:i/>
                <w:sz w:val="24"/>
                <w:szCs w:val="24"/>
                <w:lang w:val="en-US"/>
              </w:rPr>
              <w:t>0.224</w:t>
            </w:r>
          </w:p>
        </w:tc>
      </w:tr>
      <w:tr w:rsidR="00BF2071" w:rsidRPr="005C0827" w:rsidTr="00BF2071">
        <w:trPr>
          <w:cantSplit/>
          <w:trHeight w:val="562"/>
          <w:jc w:val="center"/>
        </w:trPr>
        <w:tc>
          <w:tcPr>
            <w:tcW w:w="3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both"/>
              <w:rPr>
                <w:rFonts w:ascii="Times New Roman" w:hAnsi="Times New Roman" w:cs="Times New Roman"/>
              </w:rPr>
            </w:pP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Citrate (mg/</w:t>
            </w:r>
            <w:proofErr w:type="spellStart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vol</w:t>
            </w:r>
            <w:proofErr w:type="spellEnd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) (24 h)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441.23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221.15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520.77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204.84</w:t>
            </w:r>
          </w:p>
        </w:tc>
        <w:tc>
          <w:tcPr>
            <w:tcW w:w="18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5C0827">
              <w:rPr>
                <w:i/>
                <w:sz w:val="24"/>
                <w:szCs w:val="24"/>
                <w:lang w:val="en-US"/>
              </w:rPr>
              <w:t>0.441</w:t>
            </w:r>
          </w:p>
        </w:tc>
      </w:tr>
      <w:tr w:rsidR="00BF2071" w:rsidRPr="005C0827" w:rsidTr="00BF2071">
        <w:trPr>
          <w:cantSplit/>
          <w:trHeight w:val="282"/>
          <w:jc w:val="center"/>
        </w:trPr>
        <w:tc>
          <w:tcPr>
            <w:tcW w:w="3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both"/>
              <w:rPr>
                <w:rFonts w:ascii="Times New Roman" w:hAnsi="Times New Roman" w:cs="Times New Roman"/>
              </w:rPr>
            </w:pP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Oxalate (24 h)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40.88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12.87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33.50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11.20</w:t>
            </w:r>
          </w:p>
        </w:tc>
        <w:tc>
          <w:tcPr>
            <w:tcW w:w="18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5C0827">
              <w:rPr>
                <w:i/>
                <w:sz w:val="24"/>
                <w:szCs w:val="24"/>
                <w:lang w:val="en-US"/>
              </w:rPr>
              <w:t>0.212</w:t>
            </w:r>
          </w:p>
        </w:tc>
      </w:tr>
      <w:tr w:rsidR="00BF2071" w:rsidRPr="005C0827" w:rsidTr="00BF2071">
        <w:trPr>
          <w:cantSplit/>
          <w:trHeight w:val="282"/>
          <w:jc w:val="center"/>
        </w:trPr>
        <w:tc>
          <w:tcPr>
            <w:tcW w:w="3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both"/>
              <w:rPr>
                <w:rFonts w:ascii="Times New Roman" w:hAnsi="Times New Roman" w:cs="Times New Roman"/>
              </w:rPr>
            </w:pP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Sodium (</w:t>
            </w:r>
            <w:proofErr w:type="spellStart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mEq</w:t>
            </w:r>
            <w:proofErr w:type="spellEnd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/</w:t>
            </w:r>
            <w:proofErr w:type="spellStart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vol</w:t>
            </w:r>
            <w:proofErr w:type="spellEnd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) (24 h)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158.13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39.97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161.30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34.73</w:t>
            </w:r>
          </w:p>
        </w:tc>
        <w:tc>
          <w:tcPr>
            <w:tcW w:w="18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5C0827">
              <w:rPr>
                <w:i/>
                <w:sz w:val="24"/>
                <w:szCs w:val="24"/>
                <w:lang w:val="en-US"/>
              </w:rPr>
              <w:t>0.859</w:t>
            </w:r>
          </w:p>
        </w:tc>
      </w:tr>
      <w:tr w:rsidR="00BF2071" w:rsidRPr="005C0827" w:rsidTr="00BF2071">
        <w:trPr>
          <w:cantSplit/>
          <w:trHeight w:val="562"/>
          <w:jc w:val="center"/>
        </w:trPr>
        <w:tc>
          <w:tcPr>
            <w:tcW w:w="3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both"/>
              <w:rPr>
                <w:rFonts w:ascii="Times New Roman" w:hAnsi="Times New Roman" w:cs="Times New Roman"/>
              </w:rPr>
            </w:pPr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Potassium (</w:t>
            </w:r>
            <w:proofErr w:type="spellStart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mEq</w:t>
            </w:r>
            <w:proofErr w:type="spellEnd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/</w:t>
            </w:r>
            <w:proofErr w:type="spellStart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vol</w:t>
            </w:r>
            <w:proofErr w:type="spellEnd"/>
            <w:r w:rsidRPr="005C082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) (24 h)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42.05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10.34</w:t>
            </w:r>
          </w:p>
        </w:tc>
        <w:tc>
          <w:tcPr>
            <w:tcW w:w="20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44.80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8.36</w:t>
            </w:r>
          </w:p>
        </w:tc>
        <w:tc>
          <w:tcPr>
            <w:tcW w:w="18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5C0827">
              <w:rPr>
                <w:i/>
                <w:sz w:val="24"/>
                <w:szCs w:val="24"/>
                <w:lang w:val="en-US"/>
              </w:rPr>
              <w:t>0.541</w:t>
            </w:r>
          </w:p>
        </w:tc>
      </w:tr>
      <w:tr w:rsidR="00BF2071" w:rsidRPr="005C0827" w:rsidTr="00BF2071">
        <w:trPr>
          <w:cantSplit/>
          <w:trHeight w:val="282"/>
          <w:jc w:val="center"/>
        </w:trPr>
        <w:tc>
          <w:tcPr>
            <w:tcW w:w="30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AD459A" w:rsidRDefault="00BF2071" w:rsidP="00504CEE"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both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AD459A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  <w:lang w:val="pt-BR"/>
              </w:rPr>
              <w:t>Uric</w:t>
            </w:r>
            <w:proofErr w:type="spellEnd"/>
            <w:r w:rsidRPr="00AD459A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  <w:lang w:val="pt-BR"/>
              </w:rPr>
              <w:t xml:space="preserve"> </w:t>
            </w:r>
            <w:proofErr w:type="spellStart"/>
            <w:r w:rsidRPr="00AD459A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  <w:lang w:val="pt-BR"/>
              </w:rPr>
              <w:t>Acid</w:t>
            </w:r>
            <w:proofErr w:type="spellEnd"/>
            <w:r w:rsidRPr="00AD459A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  <w:lang w:val="pt-BR"/>
              </w:rPr>
              <w:t xml:space="preserve"> (mg/</w:t>
            </w:r>
            <w:proofErr w:type="spellStart"/>
            <w:r w:rsidRPr="00AD459A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  <w:lang w:val="pt-BR"/>
              </w:rPr>
              <w:t>vol</w:t>
            </w:r>
            <w:proofErr w:type="spellEnd"/>
            <w:r w:rsidRPr="00AD459A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  <w:lang w:val="pt-BR"/>
              </w:rPr>
              <w:t>) (24 h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0.57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 xml:space="preserve">± </w:t>
            </w:r>
            <w:r w:rsidRPr="005C0827"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827">
              <w:rPr>
                <w:sz w:val="24"/>
                <w:szCs w:val="24"/>
                <w:lang w:val="en-US"/>
              </w:rPr>
              <w:t xml:space="preserve">0.47 </w:t>
            </w:r>
            <w:r w:rsidRPr="005C0827">
              <w:rPr>
                <w:rFonts w:eastAsia="Arial"/>
                <w:sz w:val="24"/>
                <w:szCs w:val="24"/>
                <w:lang w:val="en-US"/>
              </w:rPr>
              <w:t>± 0.11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071" w:rsidRPr="005C0827" w:rsidRDefault="00BF2071" w:rsidP="00504CEE">
            <w:pPr>
              <w:pStyle w:val="Corpodetexto1"/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5C0827">
              <w:rPr>
                <w:i/>
                <w:sz w:val="24"/>
                <w:szCs w:val="24"/>
                <w:lang w:val="en-US"/>
              </w:rPr>
              <w:t>0.053</w:t>
            </w:r>
          </w:p>
        </w:tc>
      </w:tr>
    </w:tbl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605DFA" w:rsidRDefault="00605DFA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BF2071" w:rsidRDefault="00BF2071" w:rsidP="00D7223D">
      <w:pPr>
        <w:spacing w:line="360" w:lineRule="auto"/>
        <w:jc w:val="center"/>
        <w:rPr>
          <w:rFonts w:eastAsia="Arial"/>
          <w:b/>
        </w:rPr>
      </w:pPr>
    </w:p>
    <w:p w:rsidR="00D7223D" w:rsidRPr="00A80C3F" w:rsidRDefault="008D382B" w:rsidP="00A80C3F">
      <w:pPr>
        <w:spacing w:after="160" w:line="259" w:lineRule="auto"/>
        <w:rPr>
          <w:rFonts w:eastAsia="Arial Unicode MS"/>
          <w:b/>
          <w:color w:val="000000"/>
          <w:u w:color="000000"/>
          <w:lang w:eastAsia="pt-BR"/>
        </w:rPr>
      </w:pPr>
      <w:r>
        <w:rPr>
          <w:b/>
        </w:rPr>
        <w:lastRenderedPageBreak/>
        <w:t>S</w:t>
      </w:r>
      <w:r w:rsidR="00605DFA">
        <w:rPr>
          <w:b/>
        </w:rPr>
        <w:t>4</w:t>
      </w:r>
      <w:r>
        <w:rPr>
          <w:b/>
        </w:rPr>
        <w:t xml:space="preserve"> </w:t>
      </w:r>
      <w:r w:rsidR="005735C6">
        <w:rPr>
          <w:b/>
        </w:rPr>
        <w:t>Table</w:t>
      </w:r>
      <w:r w:rsidR="00D7223D" w:rsidRPr="005D6D7A">
        <w:rPr>
          <w:b/>
        </w:rPr>
        <w:t>.</w:t>
      </w:r>
      <w:r w:rsidR="00D7223D" w:rsidRPr="00EE4962">
        <w:t xml:space="preserve"> C</w:t>
      </w:r>
      <w:r w:rsidR="00D7223D">
        <w:t xml:space="preserve">opy number variations </w:t>
      </w:r>
      <w:r w:rsidR="00D7223D" w:rsidRPr="00EE4962">
        <w:t>found in patients with cystinuria</w:t>
      </w:r>
      <w:r w:rsidR="00D7223D">
        <w:t xml:space="preserve"> (A) and controls (B)</w:t>
      </w:r>
      <w:r w:rsidR="00D7223D" w:rsidRPr="00EE4962">
        <w:t>.</w:t>
      </w:r>
    </w:p>
    <w:tbl>
      <w:tblPr>
        <w:tblW w:w="9221" w:type="dxa"/>
        <w:jc w:val="center"/>
        <w:shd w:val="clear" w:color="auto" w:fill="CEDDEB"/>
        <w:tblLayout w:type="fixed"/>
        <w:tblLook w:val="0000" w:firstRow="0" w:lastRow="0" w:firstColumn="0" w:lastColumn="0" w:noHBand="0" w:noVBand="0"/>
      </w:tblPr>
      <w:tblGrid>
        <w:gridCol w:w="1627"/>
        <w:gridCol w:w="15"/>
        <w:gridCol w:w="6716"/>
        <w:gridCol w:w="851"/>
        <w:gridCol w:w="12"/>
      </w:tblGrid>
      <w:tr w:rsidR="00D7223D" w:rsidRPr="00942988" w:rsidTr="00D16D74">
        <w:trPr>
          <w:gridAfter w:val="1"/>
          <w:wAfter w:w="12" w:type="dxa"/>
          <w:cantSplit/>
          <w:trHeight w:val="415"/>
          <w:jc w:val="center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988">
              <w:rPr>
                <w:rFonts w:ascii="Times New Roman" w:hAnsi="Times New Roman" w:cs="Times New Roman"/>
                <w:b/>
                <w:sz w:val="24"/>
                <w:szCs w:val="24"/>
              </w:rPr>
              <w:t>A – Patients with cystinuria.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23D" w:rsidRPr="00942988" w:rsidTr="00D16D74">
        <w:trPr>
          <w:gridAfter w:val="1"/>
          <w:wAfter w:w="12" w:type="dxa"/>
          <w:cantSplit/>
          <w:trHeight w:val="510"/>
          <w:jc w:val="center"/>
        </w:trPr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1398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</w:t>
            </w:r>
            <w:r w:rsidR="003F264B" w:rsidRPr="003139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  <w:t>romo</w:t>
            </w:r>
            <w:r w:rsidR="0031398E" w:rsidRPr="003139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  <w:t>s</w:t>
            </w:r>
            <w:r w:rsidRPr="003139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  <w:t>ome</w:t>
            </w:r>
          </w:p>
        </w:tc>
        <w:tc>
          <w:tcPr>
            <w:tcW w:w="674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MIR3675, ESPNP, MST1L, CROCC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ZNF862, ATP6V0E2-AS1, ATP6V0E2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CSMD1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49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M66B, DEFB109P1B, USP17L1P, USP17L4, ZNF705G, DEFB107B, FAM90A7P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FAM66A, DEFB109P1, FAM90A25P, FAM86B2, LOC100506990, LOC729732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50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NC00516, LOC101101776, POTEM, OR11H2, OR4Q3, OR4M1, OR4N2, OR4K2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TP53TG3, TP53TG3B, TP53TG3C, SLC6A10P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FB4B, DEFB103B, DEFB103A, SPAG11B, ZNF705B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HERC2P4, TP53TG3D, LOC390705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RNU6-76P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50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C100289650, PSG10P, PSG1, PSG6, PSG7, PSG11, PSG2, PSG5, PSG4, LOC284344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HERC2P3, GOLGA6L6, GOLGA8CP, NBEAP1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OR4N3P, REREP3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MAGEA8-AS1, MAGEA8, CXorf40B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HERC2P3, GOLGA6L6, GOLGA8CP, NBEAP1, POTEB, POTEB2, NF1P2, CT60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FAM27C, FAM27A, FAM27E2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50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GM5P2, LOC440896, FOXD4L6, CBWD6, ANKRD20A4, LOC100133920, FOXD4L5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INC00226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gridAfter w:val="1"/>
          <w:wAfter w:w="12" w:type="dxa"/>
          <w:cantSplit/>
          <w:trHeight w:val="260"/>
          <w:jc w:val="center"/>
        </w:trPr>
        <w:tc>
          <w:tcPr>
            <w:tcW w:w="16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P53TG3, TP53TG3B, TP53TG3C, SLC6A10P, LOC390705, RNU6-76P</w:t>
            </w:r>
          </w:p>
        </w:tc>
        <w:tc>
          <w:tcPr>
            <w:tcW w:w="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510"/>
          <w:jc w:val="center"/>
        </w:trPr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hAnsi="Times New Roman" w:cs="Times New Roman"/>
                <w:b/>
                <w:sz w:val="24"/>
                <w:szCs w:val="24"/>
              </w:rPr>
              <w:t>B – Controls.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7223D" w:rsidRPr="00942988" w:rsidTr="00D16D74">
        <w:trPr>
          <w:cantSplit/>
          <w:trHeight w:val="510"/>
          <w:jc w:val="center"/>
        </w:trPr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1398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Ch</w:t>
            </w:r>
            <w:r w:rsidR="00324B8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  <w:t>romo</w:t>
            </w:r>
            <w:r w:rsidRPr="003139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  <w:t>some</w:t>
            </w:r>
          </w:p>
        </w:tc>
        <w:tc>
          <w:tcPr>
            <w:tcW w:w="672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INC00152, MIR4435-1, MIR4435-2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49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M66B, DEFB109P1B, USP17L1P, USP17L4, ZNF705G, DEFB107B, FAM90A7P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IMMP2L, DOCK4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FAM66B, USP17L1P, USP17L4, ZNF705G, FAM90A7P, FAM90A10P, SPAG11A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49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66D, FAM90A2P, FAM86B1, DEFB130, LOC100133267, FAM66A, LOC649352 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4Q3, OR4M1, OR4N2, OR4K2, OR4K5, OR4K1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C283914, LOC146481, LOC100130700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ANSL1, KANSL1-AS1, LRRC37A, ARL17A, ARL17B, NSFP1, LRRC37A2, NSF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3675, NBPF1, CROCCP2, MST1P2, ESPNP, MST1L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L3ST2, NEU4, PDCD1, CXXC11, LOC728323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HERC2P4, TP53TG3D, LOC390705, TP53TG3, TP53TG3B, TP53TG3C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RNU6-76P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NPY4R, LINC00842, HNRNPA1P33, ANXA8, ANXA8L1, FAM25G, FAM25C,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49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NC00516, LOC101101776, POTEM, OR11H2, OR4Q3, OR4M1, OR4N2, OR4K2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C283914, LOC146481, LOC100130700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MAGEA8-AS1, MAGEA8, CXorf40B, LINC00894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HERC2P3, GOLGA6L6, GOLGA8CP, NBEAP1, POTEB, POTEB2, NF1P2, CT60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3675, NBPF1, CROCCP2, MST1P2, ESPNP, MST1L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FB4B, DEFB103B, DEFB103A, SPAG11B,  ZNF705B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LOC283914, LOC146481, LOC100130700</w:t>
            </w:r>
          </w:p>
        </w:tc>
        <w:tc>
          <w:tcPr>
            <w:tcW w:w="86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  <w:tr w:rsidR="00D7223D" w:rsidRPr="00942988" w:rsidTr="00D16D74">
        <w:trPr>
          <w:cantSplit/>
          <w:trHeight w:val="259"/>
          <w:jc w:val="center"/>
        </w:trPr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672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MAGEA8-AS1, MAGEA8, CXorf40B, LINC0089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7223D" w:rsidRPr="00942988" w:rsidRDefault="00D7223D" w:rsidP="00D16D74">
            <w:pPr>
              <w:pStyle w:val="CorpoA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988">
              <w:rPr>
                <w:rFonts w:ascii="Times New Roman" w:eastAsia="Calibri" w:hAnsi="Times New Roman" w:cs="Times New Roman"/>
                <w:sz w:val="24"/>
                <w:szCs w:val="24"/>
              </w:rPr>
              <w:t>Gain</w:t>
            </w:r>
          </w:p>
        </w:tc>
      </w:tr>
    </w:tbl>
    <w:p w:rsidR="00D7223D" w:rsidRPr="00EE4962" w:rsidRDefault="00D7223D" w:rsidP="00D7223D">
      <w:pPr>
        <w:pStyle w:val="Corpo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left="108" w:hanging="108"/>
        <w:rPr>
          <w:rFonts w:ascii="Times New Roman" w:eastAsia="Arial" w:hAnsi="Times New Roman" w:cs="Times New Roman"/>
          <w:sz w:val="24"/>
          <w:szCs w:val="24"/>
        </w:rPr>
      </w:pPr>
    </w:p>
    <w:p w:rsidR="00D7223D" w:rsidRPr="00EE4962" w:rsidRDefault="00D7223D" w:rsidP="00D7223D">
      <w:pPr>
        <w:pStyle w:val="Corpo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rPr>
          <w:rFonts w:ascii="Times New Roman" w:eastAsia="Arial" w:hAnsi="Times New Roman" w:cs="Times New Roman"/>
          <w:sz w:val="24"/>
          <w:szCs w:val="24"/>
        </w:rPr>
      </w:pPr>
    </w:p>
    <w:p w:rsidR="00A80C3F" w:rsidRDefault="00A80C3F" w:rsidP="008D382B">
      <w:pPr>
        <w:pStyle w:val="Corpo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spacing w:line="480" w:lineRule="auto"/>
        <w:ind w:firstLine="709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382B" w:rsidRPr="00EE4962" w:rsidRDefault="008D382B" w:rsidP="00605DFA">
      <w:pPr>
        <w:pStyle w:val="Corpo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605DF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573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5D6D7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E4962">
        <w:rPr>
          <w:rFonts w:ascii="Times New Roman" w:hAnsi="Times New Roman" w:cs="Times New Roman"/>
          <w:sz w:val="24"/>
          <w:szCs w:val="24"/>
          <w:lang w:val="en-US"/>
        </w:rPr>
        <w:t xml:space="preserve"> LOH found in patients with </w:t>
      </w:r>
      <w:proofErr w:type="spellStart"/>
      <w:r w:rsidRPr="00EE4962">
        <w:rPr>
          <w:rFonts w:ascii="Times New Roman" w:hAnsi="Times New Roman" w:cs="Times New Roman"/>
          <w:sz w:val="24"/>
          <w:szCs w:val="24"/>
          <w:lang w:val="en-US"/>
        </w:rPr>
        <w:t>cystine</w:t>
      </w:r>
      <w:proofErr w:type="spellEnd"/>
      <w:r w:rsidRPr="00EE4962">
        <w:rPr>
          <w:rFonts w:ascii="Times New Roman" w:hAnsi="Times New Roman" w:cs="Times New Roman"/>
          <w:sz w:val="24"/>
          <w:szCs w:val="24"/>
          <w:lang w:val="en-US"/>
        </w:rPr>
        <w:t xml:space="preserve"> stone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tbl>
      <w:tblPr>
        <w:tblW w:w="9132" w:type="dxa"/>
        <w:tblInd w:w="291" w:type="dxa"/>
        <w:shd w:val="clear" w:color="auto" w:fill="CEDDEB"/>
        <w:tblLayout w:type="fixed"/>
        <w:tblLook w:val="0000" w:firstRow="0" w:lastRow="0" w:firstColumn="0" w:lastColumn="0" w:noHBand="0" w:noVBand="0"/>
      </w:tblPr>
      <w:tblGrid>
        <w:gridCol w:w="1646"/>
        <w:gridCol w:w="7486"/>
      </w:tblGrid>
      <w:tr w:rsidR="008D382B" w:rsidRPr="00EE4962" w:rsidTr="00D16D74">
        <w:trPr>
          <w:cantSplit/>
          <w:trHeight w:val="493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5D6D7A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C1B38">
              <w:rPr>
                <w:rFonts w:ascii="Times New Roman" w:hAnsi="Times New Roman" w:cs="Times New Roman"/>
                <w:b/>
                <w:highlight w:val="yellow"/>
              </w:rPr>
              <w:t>C</w:t>
            </w:r>
            <w:r w:rsidR="003F264B" w:rsidRPr="00CC1B38">
              <w:rPr>
                <w:rFonts w:ascii="Times New Roman" w:hAnsi="Times New Roman" w:cs="Times New Roman"/>
                <w:b/>
                <w:highlight w:val="yellow"/>
              </w:rPr>
              <w:t>hromo</w:t>
            </w:r>
            <w:r w:rsidR="0031398E">
              <w:rPr>
                <w:rFonts w:ascii="Times New Roman" w:hAnsi="Times New Roman" w:cs="Times New Roman"/>
                <w:b/>
                <w:highlight w:val="yellow"/>
              </w:rPr>
              <w:t>s</w:t>
            </w:r>
            <w:bookmarkStart w:id="0" w:name="_GoBack"/>
            <w:bookmarkEnd w:id="0"/>
            <w:r w:rsidRPr="00CC1B38">
              <w:rPr>
                <w:rFonts w:ascii="Times New Roman" w:hAnsi="Times New Roman" w:cs="Times New Roman"/>
                <w:b/>
                <w:highlight w:val="yellow"/>
              </w:rPr>
              <w:t>ome</w:t>
            </w:r>
          </w:p>
        </w:tc>
        <w:tc>
          <w:tcPr>
            <w:tcW w:w="7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5D6D7A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b/>
              </w:rPr>
            </w:pPr>
            <w:r w:rsidRPr="005D6D7A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PS30, HCN1, EMB, PARP8, LOC642366, ISL1</w:t>
            </w:r>
          </w:p>
        </w:tc>
      </w:tr>
      <w:tr w:rsidR="008D382B" w:rsidRPr="00EE4962" w:rsidTr="00D16D74">
        <w:trPr>
          <w:cantSplit/>
          <w:trHeight w:val="375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RNR2L7, ZNF248, ZNF33BP1, ZNF25, ZNF33A, ZNF37A, LOC100129055, HSD17B7P2, SEPT7P9, LOC399744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GPT2, DNAJA2, NETO2, ITFG1, PHKB, ABCC12, ABCC11, MIR548AE2, LONP2, LOC100507577, SIAH1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C35F6, CENPA, SLC4A1AP, MRPL33, RBKS, BRE-A PAIP2B, ZNF638, DYSF, CYP26B1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1, CNTN6, CNTN4, CNTN4-AS2, IL5RA, TRNT1, CRBN, LRRN1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KRD50, FAT4, MIR2054, INTU, SLC25A31, HSPA4L, PLK4, MFSD8, 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 xml:space="preserve"> SLC7A2, SLC25A37, NKX3-1, NKX2-6, STC1, ADAM28, ADAMDEC1, ADAM7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LC5A12, FSLC22A10, SLC22A9, HRASLS5, LGALS12, 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SC6A15, MIR5700, TMCC3, MIR492, KRT19P2, NDUFA12, RMST, MIR1251, MIR135A2, LOC643711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LC7A5P1,   SLC5A2RBL2, AKTIP, RPGRIP1L, FTO, IRX3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4744, C18orf32, RPL17-C18orf32, MIR1539, RPL17, SNORD58C, SNORD58A, SNORD58B,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ROD2-AS1, KIF16B, SNRPB2, OTOR, PCSK2, BFSP1, DSTN, RRBP1, BANF2, SNX5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MP9, SLC12A5, SLC13A3, TP53RK, SLC2A10,  PARD6B, BCAS4, ADNP, DPM1, MOCS3 MIR3194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MIR155HG, MIR155, LINC00515, MRPL39, JAM2, ATP5J, GABPA, APP, CYYR1, ADAMTS1, ADAMTS5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100506076, LOC100506123, ANKRD36B, COX5B, ACTR1B, LOC728537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8J3, OR8K5, OR5J2, OR5T2, OR5T3, OR5T1, OR8H1, OR8K3, OR8K1, OR8J1, OR8U8, OR8U1, OR5R1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LINC00923, ARRDC4, FAM169B, IGF1R, MIR4714,  DNM1P46, ADAMTS17, SPATA41</w:t>
            </w:r>
          </w:p>
        </w:tc>
      </w:tr>
      <w:tr w:rsidR="008D382B" w:rsidRPr="00EE4962" w:rsidTr="00D16D74">
        <w:trPr>
          <w:cantSplit/>
          <w:trHeight w:val="375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SLC5A2, SLC6A10P,  DNAJA2, NETO2, ITFG1, PHKB, ABCC12, ABCC11, MIR548AE2, LONP2, LOC100507577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SLC13A5, SLC16A13, SLC16A11, SLC2A4, SLC35G6, TMEM220-AS1, LINC00675, PIRT, SHISA6, DNAH9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RIP10, SH2D3A, VAV1, EMR1, EMR4P, FLJ25758, MBD3L5, MBD3L4, MBD3L2, MBD3L3, ZNF557, INSR</w:t>
            </w:r>
          </w:p>
        </w:tc>
      </w:tr>
      <w:tr w:rsidR="008D382B" w:rsidRPr="0031398E" w:rsidTr="00D16D74">
        <w:trPr>
          <w:cantSplit/>
          <w:trHeight w:val="375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IFNL3, IFNL4, IFNL2, IFNL1, LRFN1, GMFG, PGLYRP1, IGFL4, IGFL3, IGFL2, DKFZp434J0226, RNU6-66P, IGFL1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 xml:space="preserve"> SMKR1, NRF1, RNA5SP244, MIR182, MIR96, MIR183, UBE2H, ZC3HC1, KLHDC10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LHX3, QSOX2, DKFZP434A062, GPSM1, DNLZ, CARD9, SNAPC4, SDCCAG3, PMPCA, INPP5E, SEC16A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SLC5A10,  SLC47A1, SLC47A2,  LINC00854, LINC00910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 xml:space="preserve">SLC39A3, 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 xml:space="preserve">SLC7A9, SLC7A10, 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GYG2P1, TTTY15, USP9Y, DDX3Y, UTY, TMSB4Y, VCY1B, VCY, NLGN4Y, NLGN4Y-AS1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SLC6A20,VPRBP, RAD54L2, TEX264, GRM2, IQCF6, IQCF4, IQCF3, IQCF2, IQCF5</w:t>
            </w:r>
          </w:p>
        </w:tc>
      </w:tr>
      <w:tr w:rsidR="008D382B" w:rsidRPr="0031398E" w:rsidTr="00D16D74">
        <w:trPr>
          <w:cantSplit/>
          <w:trHeight w:val="365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SLC9C1, SLC35A5, ZXDC, UROC1, CHST13, C3orf22, TXNRD3NB, TXNRD3, NUP210P1, CHCHD6, PLXNA1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SLC7A2, PDGFRL, SLC18A1, SLC39A14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LINC00293, LOC100287846, KIAA0146, CEBPD, PRKDC, MCM4, UBE2V2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C30A8, , FHHLA1, KCNQ3, HPYR1, LRRC6, TMEM71, PHF20L1, TG, SLA, WISP1, NDRG1, ST3GAL1</w:t>
            </w:r>
          </w:p>
        </w:tc>
      </w:tr>
      <w:tr w:rsidR="008D382B" w:rsidRPr="00EE4962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 xml:space="preserve"> S SLC25A21, MIR4503, SLC25A21-AS1, RPL36AL, MGAT2, NEMF, ARF6, C14orf182, LOC100506499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MNAT1, TRMT5, SLC38A6, TMEM30B, PRKCH, KCNH5, RHOJ, GPHB5, PPP2R5E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RVPS35, ORC6, MYLK3, C16orf87, GPT2, DNAJA2, NETO2, ITFG1, PHKB, ABCC12</w:t>
            </w:r>
          </w:p>
        </w:tc>
      </w:tr>
      <w:tr w:rsidR="008D382B" w:rsidRPr="0031398E" w:rsidTr="00D16D74">
        <w:trPr>
          <w:cantSplit/>
          <w:trHeight w:val="253"/>
        </w:trPr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</w:tabs>
              <w:jc w:val="center"/>
              <w:rPr>
                <w:rFonts w:ascii="Times New Roman" w:hAnsi="Times New Roman" w:cs="Times New Roman"/>
              </w:rPr>
            </w:pPr>
            <w:r w:rsidRPr="00EE496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8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382B" w:rsidRPr="00EE4962" w:rsidRDefault="008D382B" w:rsidP="00D16D74">
            <w:pPr>
              <w:pStyle w:val="Co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4962">
              <w:rPr>
                <w:rFonts w:ascii="Times New Roman" w:hAnsi="Times New Roman" w:cs="Times New Roman"/>
                <w:sz w:val="16"/>
                <w:szCs w:val="16"/>
              </w:rPr>
              <w:t>ASB12, MTMR8, ZC4H2, ZC3H12B, LAS1L, FRMD8P1, MSN, MIR223, VSIG4, HEPH, EDA2R, AR</w:t>
            </w:r>
          </w:p>
        </w:tc>
      </w:tr>
    </w:tbl>
    <w:p w:rsidR="008D382B" w:rsidRPr="00EE4962" w:rsidRDefault="008D382B" w:rsidP="008D382B">
      <w:pPr>
        <w:pStyle w:val="Corpo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left="183" w:hanging="183"/>
        <w:rPr>
          <w:rFonts w:ascii="Times New Roman" w:eastAsia="Arial" w:hAnsi="Times New Roman" w:cs="Times New Roman"/>
          <w:sz w:val="24"/>
          <w:szCs w:val="24"/>
        </w:rPr>
      </w:pPr>
    </w:p>
    <w:p w:rsidR="00D7223D" w:rsidRPr="008D382B" w:rsidRDefault="00D7223D" w:rsidP="00D7223D">
      <w:pPr>
        <w:shd w:val="clear" w:color="auto" w:fill="FFFFFF"/>
        <w:spacing w:before="308" w:after="154" w:line="300" w:lineRule="atLeast"/>
        <w:outlineLvl w:val="2"/>
        <w:rPr>
          <w:bCs/>
          <w:color w:val="724128"/>
          <w:lang w:val="pt-PT" w:eastAsia="pt-BR"/>
        </w:rPr>
      </w:pPr>
    </w:p>
    <w:p w:rsidR="00D7223D" w:rsidRPr="00EE4962" w:rsidRDefault="00D7223D" w:rsidP="00D7223D">
      <w:pPr>
        <w:shd w:val="clear" w:color="auto" w:fill="FFFFFF"/>
        <w:spacing w:before="308" w:after="154" w:line="300" w:lineRule="atLeast"/>
        <w:outlineLvl w:val="2"/>
        <w:rPr>
          <w:bCs/>
          <w:color w:val="724128"/>
          <w:lang w:val="pt-BR" w:eastAsia="pt-BR"/>
        </w:rPr>
      </w:pPr>
    </w:p>
    <w:p w:rsidR="00C7376D" w:rsidRPr="008D382B" w:rsidRDefault="00C7376D">
      <w:pPr>
        <w:rPr>
          <w:lang w:val="pt-BR"/>
        </w:rPr>
      </w:pPr>
    </w:p>
    <w:sectPr w:rsidR="00C7376D" w:rsidRPr="008D38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23D"/>
    <w:rsid w:val="000004B4"/>
    <w:rsid w:val="00003C53"/>
    <w:rsid w:val="00005537"/>
    <w:rsid w:val="00005709"/>
    <w:rsid w:val="0001115F"/>
    <w:rsid w:val="00020965"/>
    <w:rsid w:val="00026CA0"/>
    <w:rsid w:val="00027473"/>
    <w:rsid w:val="000326BC"/>
    <w:rsid w:val="000346A8"/>
    <w:rsid w:val="00035161"/>
    <w:rsid w:val="000351B0"/>
    <w:rsid w:val="00035304"/>
    <w:rsid w:val="00035862"/>
    <w:rsid w:val="00035922"/>
    <w:rsid w:val="000363BA"/>
    <w:rsid w:val="000373B2"/>
    <w:rsid w:val="00040ECB"/>
    <w:rsid w:val="00041240"/>
    <w:rsid w:val="0004280A"/>
    <w:rsid w:val="00042957"/>
    <w:rsid w:val="00042E9F"/>
    <w:rsid w:val="00044A1A"/>
    <w:rsid w:val="00044B30"/>
    <w:rsid w:val="0004635B"/>
    <w:rsid w:val="0004773B"/>
    <w:rsid w:val="00047C0D"/>
    <w:rsid w:val="00052A88"/>
    <w:rsid w:val="00055D8F"/>
    <w:rsid w:val="000564A2"/>
    <w:rsid w:val="000568F9"/>
    <w:rsid w:val="00062194"/>
    <w:rsid w:val="00065541"/>
    <w:rsid w:val="0007220A"/>
    <w:rsid w:val="00075D75"/>
    <w:rsid w:val="0007708C"/>
    <w:rsid w:val="000805B5"/>
    <w:rsid w:val="000837D3"/>
    <w:rsid w:val="00083D49"/>
    <w:rsid w:val="00085FDA"/>
    <w:rsid w:val="0009531B"/>
    <w:rsid w:val="000974F0"/>
    <w:rsid w:val="000A0774"/>
    <w:rsid w:val="000A1546"/>
    <w:rsid w:val="000A4BCD"/>
    <w:rsid w:val="000A4C00"/>
    <w:rsid w:val="000B09E4"/>
    <w:rsid w:val="000B44C8"/>
    <w:rsid w:val="000B690F"/>
    <w:rsid w:val="000C1687"/>
    <w:rsid w:val="000C2108"/>
    <w:rsid w:val="000C3F31"/>
    <w:rsid w:val="000C5CB8"/>
    <w:rsid w:val="000C6843"/>
    <w:rsid w:val="000C7E67"/>
    <w:rsid w:val="000C7F80"/>
    <w:rsid w:val="000D00BA"/>
    <w:rsid w:val="000D446E"/>
    <w:rsid w:val="000D6BAC"/>
    <w:rsid w:val="000E0970"/>
    <w:rsid w:val="000E37D1"/>
    <w:rsid w:val="000E4263"/>
    <w:rsid w:val="000E7DF4"/>
    <w:rsid w:val="000F10DD"/>
    <w:rsid w:val="000F2AE0"/>
    <w:rsid w:val="000F2B9E"/>
    <w:rsid w:val="000F2CB4"/>
    <w:rsid w:val="000F345C"/>
    <w:rsid w:val="000F579A"/>
    <w:rsid w:val="000F6204"/>
    <w:rsid w:val="0010254A"/>
    <w:rsid w:val="001028FD"/>
    <w:rsid w:val="00102A48"/>
    <w:rsid w:val="001041E1"/>
    <w:rsid w:val="00105C5C"/>
    <w:rsid w:val="00114997"/>
    <w:rsid w:val="0011548F"/>
    <w:rsid w:val="00115532"/>
    <w:rsid w:val="00117731"/>
    <w:rsid w:val="00117CE9"/>
    <w:rsid w:val="00122815"/>
    <w:rsid w:val="0012723B"/>
    <w:rsid w:val="00131890"/>
    <w:rsid w:val="00133105"/>
    <w:rsid w:val="001352B8"/>
    <w:rsid w:val="00135402"/>
    <w:rsid w:val="001376F3"/>
    <w:rsid w:val="00137C6C"/>
    <w:rsid w:val="00140BCE"/>
    <w:rsid w:val="00145213"/>
    <w:rsid w:val="00150C8D"/>
    <w:rsid w:val="001544D9"/>
    <w:rsid w:val="00161180"/>
    <w:rsid w:val="001626C2"/>
    <w:rsid w:val="0016596E"/>
    <w:rsid w:val="001671D2"/>
    <w:rsid w:val="001671DA"/>
    <w:rsid w:val="00170E27"/>
    <w:rsid w:val="00175FA2"/>
    <w:rsid w:val="0017601C"/>
    <w:rsid w:val="001779E9"/>
    <w:rsid w:val="001822C9"/>
    <w:rsid w:val="00182DC1"/>
    <w:rsid w:val="001844BB"/>
    <w:rsid w:val="00184B46"/>
    <w:rsid w:val="0018545C"/>
    <w:rsid w:val="00186840"/>
    <w:rsid w:val="00187918"/>
    <w:rsid w:val="001A0A93"/>
    <w:rsid w:val="001A0DF0"/>
    <w:rsid w:val="001A2826"/>
    <w:rsid w:val="001A2F94"/>
    <w:rsid w:val="001A4CEA"/>
    <w:rsid w:val="001A5418"/>
    <w:rsid w:val="001A5C4A"/>
    <w:rsid w:val="001A6281"/>
    <w:rsid w:val="001A7E84"/>
    <w:rsid w:val="001B1230"/>
    <w:rsid w:val="001B1513"/>
    <w:rsid w:val="001B464D"/>
    <w:rsid w:val="001B6D8D"/>
    <w:rsid w:val="001B732C"/>
    <w:rsid w:val="001C5840"/>
    <w:rsid w:val="001C7DFB"/>
    <w:rsid w:val="001D07B0"/>
    <w:rsid w:val="001D17E9"/>
    <w:rsid w:val="001D1C2C"/>
    <w:rsid w:val="001D2193"/>
    <w:rsid w:val="001D36D3"/>
    <w:rsid w:val="001D3AAE"/>
    <w:rsid w:val="001D404C"/>
    <w:rsid w:val="001D4A99"/>
    <w:rsid w:val="001E0792"/>
    <w:rsid w:val="001E2648"/>
    <w:rsid w:val="001E283D"/>
    <w:rsid w:val="001E3F4F"/>
    <w:rsid w:val="001E752D"/>
    <w:rsid w:val="001F50AD"/>
    <w:rsid w:val="001F7364"/>
    <w:rsid w:val="002008C2"/>
    <w:rsid w:val="00204ABB"/>
    <w:rsid w:val="00211484"/>
    <w:rsid w:val="0021291F"/>
    <w:rsid w:val="00213A64"/>
    <w:rsid w:val="00214033"/>
    <w:rsid w:val="00215942"/>
    <w:rsid w:val="00220E98"/>
    <w:rsid w:val="00226377"/>
    <w:rsid w:val="00226D5C"/>
    <w:rsid w:val="002330B1"/>
    <w:rsid w:val="00233897"/>
    <w:rsid w:val="0024082E"/>
    <w:rsid w:val="0024236E"/>
    <w:rsid w:val="00245AD5"/>
    <w:rsid w:val="002478F2"/>
    <w:rsid w:val="00251766"/>
    <w:rsid w:val="00252EE1"/>
    <w:rsid w:val="00255E2F"/>
    <w:rsid w:val="0025608F"/>
    <w:rsid w:val="00257362"/>
    <w:rsid w:val="00260412"/>
    <w:rsid w:val="00260A56"/>
    <w:rsid w:val="00263612"/>
    <w:rsid w:val="00270212"/>
    <w:rsid w:val="002710EE"/>
    <w:rsid w:val="00272045"/>
    <w:rsid w:val="00273D09"/>
    <w:rsid w:val="002745CF"/>
    <w:rsid w:val="002748C1"/>
    <w:rsid w:val="002758E5"/>
    <w:rsid w:val="00275BBA"/>
    <w:rsid w:val="00275C0E"/>
    <w:rsid w:val="00277686"/>
    <w:rsid w:val="002827C4"/>
    <w:rsid w:val="00284AE7"/>
    <w:rsid w:val="00285826"/>
    <w:rsid w:val="0028793B"/>
    <w:rsid w:val="00292710"/>
    <w:rsid w:val="002939AD"/>
    <w:rsid w:val="00293CE7"/>
    <w:rsid w:val="00293F35"/>
    <w:rsid w:val="002A2266"/>
    <w:rsid w:val="002A2903"/>
    <w:rsid w:val="002A45A0"/>
    <w:rsid w:val="002A6036"/>
    <w:rsid w:val="002A65EC"/>
    <w:rsid w:val="002A6D3E"/>
    <w:rsid w:val="002B1A11"/>
    <w:rsid w:val="002B1C53"/>
    <w:rsid w:val="002B6E43"/>
    <w:rsid w:val="002C641D"/>
    <w:rsid w:val="002D2156"/>
    <w:rsid w:val="002D4DCB"/>
    <w:rsid w:val="002E0E85"/>
    <w:rsid w:val="002E4141"/>
    <w:rsid w:val="002E6800"/>
    <w:rsid w:val="002F1706"/>
    <w:rsid w:val="002F3E45"/>
    <w:rsid w:val="002F3F95"/>
    <w:rsid w:val="003014DD"/>
    <w:rsid w:val="00305592"/>
    <w:rsid w:val="0030762B"/>
    <w:rsid w:val="00312304"/>
    <w:rsid w:val="0031398E"/>
    <w:rsid w:val="00314B3B"/>
    <w:rsid w:val="003200A8"/>
    <w:rsid w:val="00321206"/>
    <w:rsid w:val="00321F39"/>
    <w:rsid w:val="00321F5B"/>
    <w:rsid w:val="003235FA"/>
    <w:rsid w:val="00324197"/>
    <w:rsid w:val="003241B4"/>
    <w:rsid w:val="00324B82"/>
    <w:rsid w:val="00324ED5"/>
    <w:rsid w:val="003262B7"/>
    <w:rsid w:val="00327678"/>
    <w:rsid w:val="00327B51"/>
    <w:rsid w:val="003306F1"/>
    <w:rsid w:val="003351AD"/>
    <w:rsid w:val="00335528"/>
    <w:rsid w:val="0033607B"/>
    <w:rsid w:val="003364FF"/>
    <w:rsid w:val="00336830"/>
    <w:rsid w:val="0033745B"/>
    <w:rsid w:val="0034465C"/>
    <w:rsid w:val="003450CC"/>
    <w:rsid w:val="00351940"/>
    <w:rsid w:val="00353260"/>
    <w:rsid w:val="00353790"/>
    <w:rsid w:val="00354B00"/>
    <w:rsid w:val="003564BB"/>
    <w:rsid w:val="003606DA"/>
    <w:rsid w:val="003610D1"/>
    <w:rsid w:val="00365684"/>
    <w:rsid w:val="00370E85"/>
    <w:rsid w:val="003717B3"/>
    <w:rsid w:val="00372FE9"/>
    <w:rsid w:val="00375798"/>
    <w:rsid w:val="00375A50"/>
    <w:rsid w:val="00380C59"/>
    <w:rsid w:val="0038386E"/>
    <w:rsid w:val="00383F73"/>
    <w:rsid w:val="003902D0"/>
    <w:rsid w:val="00390A13"/>
    <w:rsid w:val="0039323E"/>
    <w:rsid w:val="003940EC"/>
    <w:rsid w:val="003959B4"/>
    <w:rsid w:val="00397043"/>
    <w:rsid w:val="003974AE"/>
    <w:rsid w:val="003A010F"/>
    <w:rsid w:val="003A0D10"/>
    <w:rsid w:val="003A4DC5"/>
    <w:rsid w:val="003A779F"/>
    <w:rsid w:val="003B3679"/>
    <w:rsid w:val="003B4484"/>
    <w:rsid w:val="003B683F"/>
    <w:rsid w:val="003B6F34"/>
    <w:rsid w:val="003B7A7B"/>
    <w:rsid w:val="003C0584"/>
    <w:rsid w:val="003C1596"/>
    <w:rsid w:val="003C2188"/>
    <w:rsid w:val="003D021B"/>
    <w:rsid w:val="003D131A"/>
    <w:rsid w:val="003D1466"/>
    <w:rsid w:val="003D4AC0"/>
    <w:rsid w:val="003D53E0"/>
    <w:rsid w:val="003D593F"/>
    <w:rsid w:val="003E0ADC"/>
    <w:rsid w:val="003E25C5"/>
    <w:rsid w:val="003E6AFF"/>
    <w:rsid w:val="003E6D0F"/>
    <w:rsid w:val="003F264B"/>
    <w:rsid w:val="003F68D4"/>
    <w:rsid w:val="003F6955"/>
    <w:rsid w:val="00401282"/>
    <w:rsid w:val="00407E85"/>
    <w:rsid w:val="00410474"/>
    <w:rsid w:val="0041460D"/>
    <w:rsid w:val="00420287"/>
    <w:rsid w:val="00420732"/>
    <w:rsid w:val="00427F42"/>
    <w:rsid w:val="0043239C"/>
    <w:rsid w:val="00433A2A"/>
    <w:rsid w:val="00434DA1"/>
    <w:rsid w:val="00436E2A"/>
    <w:rsid w:val="004378EA"/>
    <w:rsid w:val="004406A4"/>
    <w:rsid w:val="00440CE2"/>
    <w:rsid w:val="00441781"/>
    <w:rsid w:val="00444C10"/>
    <w:rsid w:val="00455A22"/>
    <w:rsid w:val="00455F0E"/>
    <w:rsid w:val="004569A7"/>
    <w:rsid w:val="00456C86"/>
    <w:rsid w:val="00457573"/>
    <w:rsid w:val="004576AA"/>
    <w:rsid w:val="004605FF"/>
    <w:rsid w:val="004636F2"/>
    <w:rsid w:val="00464E44"/>
    <w:rsid w:val="00470DB9"/>
    <w:rsid w:val="00471A6F"/>
    <w:rsid w:val="0047479C"/>
    <w:rsid w:val="00482A31"/>
    <w:rsid w:val="0048388F"/>
    <w:rsid w:val="004871C9"/>
    <w:rsid w:val="00487657"/>
    <w:rsid w:val="004907FF"/>
    <w:rsid w:val="00496A34"/>
    <w:rsid w:val="004A308F"/>
    <w:rsid w:val="004A52DD"/>
    <w:rsid w:val="004B1557"/>
    <w:rsid w:val="004B300D"/>
    <w:rsid w:val="004B693F"/>
    <w:rsid w:val="004C16FB"/>
    <w:rsid w:val="004C245D"/>
    <w:rsid w:val="004C5A50"/>
    <w:rsid w:val="004C5C2A"/>
    <w:rsid w:val="004C78AB"/>
    <w:rsid w:val="004D0328"/>
    <w:rsid w:val="004D1A13"/>
    <w:rsid w:val="004D1CA2"/>
    <w:rsid w:val="004D2950"/>
    <w:rsid w:val="004D6331"/>
    <w:rsid w:val="004E067D"/>
    <w:rsid w:val="004E3342"/>
    <w:rsid w:val="004E5714"/>
    <w:rsid w:val="004E5CDA"/>
    <w:rsid w:val="004F15EC"/>
    <w:rsid w:val="004F4587"/>
    <w:rsid w:val="004F658D"/>
    <w:rsid w:val="004F6E9A"/>
    <w:rsid w:val="004F6EBF"/>
    <w:rsid w:val="00502285"/>
    <w:rsid w:val="00502652"/>
    <w:rsid w:val="00502720"/>
    <w:rsid w:val="00506F80"/>
    <w:rsid w:val="00507C0C"/>
    <w:rsid w:val="005102D8"/>
    <w:rsid w:val="00511B1B"/>
    <w:rsid w:val="005129C2"/>
    <w:rsid w:val="00512DF8"/>
    <w:rsid w:val="005149A8"/>
    <w:rsid w:val="0051696E"/>
    <w:rsid w:val="00527F2A"/>
    <w:rsid w:val="00531C84"/>
    <w:rsid w:val="00532D2D"/>
    <w:rsid w:val="005374DF"/>
    <w:rsid w:val="005410F9"/>
    <w:rsid w:val="00541211"/>
    <w:rsid w:val="00547F0E"/>
    <w:rsid w:val="00550566"/>
    <w:rsid w:val="00550FBD"/>
    <w:rsid w:val="005515D7"/>
    <w:rsid w:val="00551ACE"/>
    <w:rsid w:val="0055656B"/>
    <w:rsid w:val="00560763"/>
    <w:rsid w:val="0056093C"/>
    <w:rsid w:val="00562E10"/>
    <w:rsid w:val="00564845"/>
    <w:rsid w:val="005654B2"/>
    <w:rsid w:val="00565505"/>
    <w:rsid w:val="00567DFE"/>
    <w:rsid w:val="00570DE6"/>
    <w:rsid w:val="005726F9"/>
    <w:rsid w:val="00573211"/>
    <w:rsid w:val="005735C6"/>
    <w:rsid w:val="0057428E"/>
    <w:rsid w:val="00574863"/>
    <w:rsid w:val="0057535D"/>
    <w:rsid w:val="00575E20"/>
    <w:rsid w:val="00577288"/>
    <w:rsid w:val="00577DBC"/>
    <w:rsid w:val="00580FB5"/>
    <w:rsid w:val="00581015"/>
    <w:rsid w:val="0058380A"/>
    <w:rsid w:val="00585286"/>
    <w:rsid w:val="00585FB8"/>
    <w:rsid w:val="0058621B"/>
    <w:rsid w:val="0059202A"/>
    <w:rsid w:val="005945C2"/>
    <w:rsid w:val="00595DDE"/>
    <w:rsid w:val="005A078F"/>
    <w:rsid w:val="005A2404"/>
    <w:rsid w:val="005B3A32"/>
    <w:rsid w:val="005B48A0"/>
    <w:rsid w:val="005B7D18"/>
    <w:rsid w:val="005C0CC9"/>
    <w:rsid w:val="005C40BB"/>
    <w:rsid w:val="005C74E8"/>
    <w:rsid w:val="005D0D67"/>
    <w:rsid w:val="005D190B"/>
    <w:rsid w:val="005D1E51"/>
    <w:rsid w:val="005D3AF9"/>
    <w:rsid w:val="005D3CBC"/>
    <w:rsid w:val="005D76C3"/>
    <w:rsid w:val="005D7DC6"/>
    <w:rsid w:val="005E1165"/>
    <w:rsid w:val="005E3677"/>
    <w:rsid w:val="005F0D2B"/>
    <w:rsid w:val="005F179B"/>
    <w:rsid w:val="005F1C07"/>
    <w:rsid w:val="005F26FB"/>
    <w:rsid w:val="005F60B2"/>
    <w:rsid w:val="00600431"/>
    <w:rsid w:val="00602E5E"/>
    <w:rsid w:val="00604D7B"/>
    <w:rsid w:val="00605DFA"/>
    <w:rsid w:val="00607588"/>
    <w:rsid w:val="00610CB6"/>
    <w:rsid w:val="0061288B"/>
    <w:rsid w:val="0062087F"/>
    <w:rsid w:val="006275B2"/>
    <w:rsid w:val="00630582"/>
    <w:rsid w:val="00631DE0"/>
    <w:rsid w:val="006327FC"/>
    <w:rsid w:val="00633FE4"/>
    <w:rsid w:val="00634232"/>
    <w:rsid w:val="00635B86"/>
    <w:rsid w:val="00642A97"/>
    <w:rsid w:val="00643952"/>
    <w:rsid w:val="00644480"/>
    <w:rsid w:val="006445F1"/>
    <w:rsid w:val="006448D5"/>
    <w:rsid w:val="00645654"/>
    <w:rsid w:val="00645A57"/>
    <w:rsid w:val="00647135"/>
    <w:rsid w:val="00650585"/>
    <w:rsid w:val="006511BA"/>
    <w:rsid w:val="00657AA6"/>
    <w:rsid w:val="00657CA7"/>
    <w:rsid w:val="006623E1"/>
    <w:rsid w:val="00664ED7"/>
    <w:rsid w:val="0066713B"/>
    <w:rsid w:val="00670061"/>
    <w:rsid w:val="0067022A"/>
    <w:rsid w:val="00670A5B"/>
    <w:rsid w:val="00672735"/>
    <w:rsid w:val="00675778"/>
    <w:rsid w:val="00675B23"/>
    <w:rsid w:val="006763D2"/>
    <w:rsid w:val="006771CF"/>
    <w:rsid w:val="0068419B"/>
    <w:rsid w:val="00685468"/>
    <w:rsid w:val="00690931"/>
    <w:rsid w:val="00691BDC"/>
    <w:rsid w:val="00691C30"/>
    <w:rsid w:val="00695A0C"/>
    <w:rsid w:val="006966A1"/>
    <w:rsid w:val="00696842"/>
    <w:rsid w:val="00696BB9"/>
    <w:rsid w:val="006A0A19"/>
    <w:rsid w:val="006A1345"/>
    <w:rsid w:val="006A1B66"/>
    <w:rsid w:val="006A2C11"/>
    <w:rsid w:val="006A5297"/>
    <w:rsid w:val="006A6F35"/>
    <w:rsid w:val="006A7009"/>
    <w:rsid w:val="006A7EF3"/>
    <w:rsid w:val="006B303A"/>
    <w:rsid w:val="006B403A"/>
    <w:rsid w:val="006C4253"/>
    <w:rsid w:val="006C7340"/>
    <w:rsid w:val="006C7774"/>
    <w:rsid w:val="006D5F77"/>
    <w:rsid w:val="006E031A"/>
    <w:rsid w:val="006E27AA"/>
    <w:rsid w:val="006E4453"/>
    <w:rsid w:val="006E662B"/>
    <w:rsid w:val="006F0DCE"/>
    <w:rsid w:val="006F2CCF"/>
    <w:rsid w:val="006F7E48"/>
    <w:rsid w:val="00700122"/>
    <w:rsid w:val="007010DF"/>
    <w:rsid w:val="0070424C"/>
    <w:rsid w:val="007114D9"/>
    <w:rsid w:val="00713B65"/>
    <w:rsid w:val="00723B64"/>
    <w:rsid w:val="007255EA"/>
    <w:rsid w:val="00733115"/>
    <w:rsid w:val="007349B5"/>
    <w:rsid w:val="007376A6"/>
    <w:rsid w:val="00740B47"/>
    <w:rsid w:val="00742312"/>
    <w:rsid w:val="00745053"/>
    <w:rsid w:val="00746AAF"/>
    <w:rsid w:val="00746B52"/>
    <w:rsid w:val="00746C63"/>
    <w:rsid w:val="007479AD"/>
    <w:rsid w:val="00747F12"/>
    <w:rsid w:val="007503EC"/>
    <w:rsid w:val="00750757"/>
    <w:rsid w:val="00750A83"/>
    <w:rsid w:val="00750FD3"/>
    <w:rsid w:val="00753BFA"/>
    <w:rsid w:val="00756267"/>
    <w:rsid w:val="007605A6"/>
    <w:rsid w:val="00765A66"/>
    <w:rsid w:val="00771611"/>
    <w:rsid w:val="00771D47"/>
    <w:rsid w:val="007771D0"/>
    <w:rsid w:val="007802B0"/>
    <w:rsid w:val="00792962"/>
    <w:rsid w:val="00796E2D"/>
    <w:rsid w:val="0079716F"/>
    <w:rsid w:val="007A20E7"/>
    <w:rsid w:val="007A374E"/>
    <w:rsid w:val="007A4817"/>
    <w:rsid w:val="007A7096"/>
    <w:rsid w:val="007B3E46"/>
    <w:rsid w:val="007B6EE2"/>
    <w:rsid w:val="007C2415"/>
    <w:rsid w:val="007C27AC"/>
    <w:rsid w:val="007C4ACD"/>
    <w:rsid w:val="007C6EBA"/>
    <w:rsid w:val="007D1D55"/>
    <w:rsid w:val="007D299E"/>
    <w:rsid w:val="007E2706"/>
    <w:rsid w:val="007E6645"/>
    <w:rsid w:val="007F2D1D"/>
    <w:rsid w:val="007F65ED"/>
    <w:rsid w:val="00802C2F"/>
    <w:rsid w:val="00807C16"/>
    <w:rsid w:val="00811055"/>
    <w:rsid w:val="008154A9"/>
    <w:rsid w:val="00816DF5"/>
    <w:rsid w:val="00817FF3"/>
    <w:rsid w:val="00824B16"/>
    <w:rsid w:val="00824DFF"/>
    <w:rsid w:val="008278E6"/>
    <w:rsid w:val="00831B62"/>
    <w:rsid w:val="00831CFB"/>
    <w:rsid w:val="00831FF7"/>
    <w:rsid w:val="00833308"/>
    <w:rsid w:val="00836EDA"/>
    <w:rsid w:val="0084058E"/>
    <w:rsid w:val="00843AD4"/>
    <w:rsid w:val="008468CA"/>
    <w:rsid w:val="00851E01"/>
    <w:rsid w:val="00854507"/>
    <w:rsid w:val="008643C2"/>
    <w:rsid w:val="00865410"/>
    <w:rsid w:val="00866DDD"/>
    <w:rsid w:val="0086754D"/>
    <w:rsid w:val="00875F8A"/>
    <w:rsid w:val="0088142E"/>
    <w:rsid w:val="00886B98"/>
    <w:rsid w:val="008872AA"/>
    <w:rsid w:val="00891140"/>
    <w:rsid w:val="00891377"/>
    <w:rsid w:val="00895A8A"/>
    <w:rsid w:val="008A5014"/>
    <w:rsid w:val="008A5E3B"/>
    <w:rsid w:val="008B05F0"/>
    <w:rsid w:val="008B1D5A"/>
    <w:rsid w:val="008C1227"/>
    <w:rsid w:val="008C1D8F"/>
    <w:rsid w:val="008C2DE0"/>
    <w:rsid w:val="008C514C"/>
    <w:rsid w:val="008C6EF1"/>
    <w:rsid w:val="008D0E30"/>
    <w:rsid w:val="008D12DB"/>
    <w:rsid w:val="008D24E3"/>
    <w:rsid w:val="008D382B"/>
    <w:rsid w:val="008D3AA1"/>
    <w:rsid w:val="008D3DC7"/>
    <w:rsid w:val="008D3F6E"/>
    <w:rsid w:val="008D572A"/>
    <w:rsid w:val="008D6956"/>
    <w:rsid w:val="008D7A77"/>
    <w:rsid w:val="008E0B59"/>
    <w:rsid w:val="008E2B7F"/>
    <w:rsid w:val="008E2F0A"/>
    <w:rsid w:val="008F4FDC"/>
    <w:rsid w:val="008F7644"/>
    <w:rsid w:val="0090030B"/>
    <w:rsid w:val="00900337"/>
    <w:rsid w:val="00900AEA"/>
    <w:rsid w:val="00902B47"/>
    <w:rsid w:val="0091000C"/>
    <w:rsid w:val="009112F7"/>
    <w:rsid w:val="00913979"/>
    <w:rsid w:val="00915C94"/>
    <w:rsid w:val="009160F6"/>
    <w:rsid w:val="00917538"/>
    <w:rsid w:val="00917713"/>
    <w:rsid w:val="009179C3"/>
    <w:rsid w:val="00922FBE"/>
    <w:rsid w:val="00923BE9"/>
    <w:rsid w:val="00925AEC"/>
    <w:rsid w:val="00926177"/>
    <w:rsid w:val="009456E8"/>
    <w:rsid w:val="00945F17"/>
    <w:rsid w:val="00946E2A"/>
    <w:rsid w:val="00950840"/>
    <w:rsid w:val="00955102"/>
    <w:rsid w:val="00955796"/>
    <w:rsid w:val="009577B2"/>
    <w:rsid w:val="0096247F"/>
    <w:rsid w:val="00962DE6"/>
    <w:rsid w:val="009664C2"/>
    <w:rsid w:val="00967227"/>
    <w:rsid w:val="00967FF9"/>
    <w:rsid w:val="00970AAD"/>
    <w:rsid w:val="00970C61"/>
    <w:rsid w:val="00974199"/>
    <w:rsid w:val="00975ACE"/>
    <w:rsid w:val="00976031"/>
    <w:rsid w:val="009760ED"/>
    <w:rsid w:val="00976113"/>
    <w:rsid w:val="00981C59"/>
    <w:rsid w:val="00982C39"/>
    <w:rsid w:val="00985AFC"/>
    <w:rsid w:val="0098694F"/>
    <w:rsid w:val="00987D42"/>
    <w:rsid w:val="009921ED"/>
    <w:rsid w:val="00995D5B"/>
    <w:rsid w:val="009A10D9"/>
    <w:rsid w:val="009A3376"/>
    <w:rsid w:val="009A5FA3"/>
    <w:rsid w:val="009A6866"/>
    <w:rsid w:val="009A7195"/>
    <w:rsid w:val="009A7EF3"/>
    <w:rsid w:val="009B476E"/>
    <w:rsid w:val="009B544D"/>
    <w:rsid w:val="009B5F95"/>
    <w:rsid w:val="009B71FB"/>
    <w:rsid w:val="009B7202"/>
    <w:rsid w:val="009C08A2"/>
    <w:rsid w:val="009C58C7"/>
    <w:rsid w:val="009C6999"/>
    <w:rsid w:val="009C6A97"/>
    <w:rsid w:val="009D21AB"/>
    <w:rsid w:val="009D2B39"/>
    <w:rsid w:val="009D2C15"/>
    <w:rsid w:val="009D2F5F"/>
    <w:rsid w:val="009D7C7F"/>
    <w:rsid w:val="009E5E16"/>
    <w:rsid w:val="009F26DA"/>
    <w:rsid w:val="009F2851"/>
    <w:rsid w:val="009F3FF0"/>
    <w:rsid w:val="009F4291"/>
    <w:rsid w:val="009F4483"/>
    <w:rsid w:val="009F5B4E"/>
    <w:rsid w:val="009F74A3"/>
    <w:rsid w:val="00A06147"/>
    <w:rsid w:val="00A1110A"/>
    <w:rsid w:val="00A1214E"/>
    <w:rsid w:val="00A1358D"/>
    <w:rsid w:val="00A13AF9"/>
    <w:rsid w:val="00A16655"/>
    <w:rsid w:val="00A2228E"/>
    <w:rsid w:val="00A24097"/>
    <w:rsid w:val="00A26C11"/>
    <w:rsid w:val="00A347B3"/>
    <w:rsid w:val="00A358B7"/>
    <w:rsid w:val="00A408BB"/>
    <w:rsid w:val="00A40D97"/>
    <w:rsid w:val="00A43DD4"/>
    <w:rsid w:val="00A44AB0"/>
    <w:rsid w:val="00A476E8"/>
    <w:rsid w:val="00A50D06"/>
    <w:rsid w:val="00A50DEB"/>
    <w:rsid w:val="00A51D05"/>
    <w:rsid w:val="00A52018"/>
    <w:rsid w:val="00A52BF0"/>
    <w:rsid w:val="00A531DB"/>
    <w:rsid w:val="00A532A4"/>
    <w:rsid w:val="00A541E9"/>
    <w:rsid w:val="00A55C86"/>
    <w:rsid w:val="00A61139"/>
    <w:rsid w:val="00A63527"/>
    <w:rsid w:val="00A63679"/>
    <w:rsid w:val="00A64F56"/>
    <w:rsid w:val="00A764AE"/>
    <w:rsid w:val="00A76675"/>
    <w:rsid w:val="00A809DC"/>
    <w:rsid w:val="00A80C3F"/>
    <w:rsid w:val="00A833C7"/>
    <w:rsid w:val="00A83F9C"/>
    <w:rsid w:val="00A8452F"/>
    <w:rsid w:val="00A84DFE"/>
    <w:rsid w:val="00A87284"/>
    <w:rsid w:val="00A87D7B"/>
    <w:rsid w:val="00A91887"/>
    <w:rsid w:val="00A94DB6"/>
    <w:rsid w:val="00A96953"/>
    <w:rsid w:val="00AA0ECD"/>
    <w:rsid w:val="00AA47E9"/>
    <w:rsid w:val="00AA60D4"/>
    <w:rsid w:val="00AB08A0"/>
    <w:rsid w:val="00AB1797"/>
    <w:rsid w:val="00AB2191"/>
    <w:rsid w:val="00AB22D5"/>
    <w:rsid w:val="00AB5E13"/>
    <w:rsid w:val="00AB6A94"/>
    <w:rsid w:val="00AB7185"/>
    <w:rsid w:val="00AC0987"/>
    <w:rsid w:val="00AC2059"/>
    <w:rsid w:val="00AC3105"/>
    <w:rsid w:val="00AC3129"/>
    <w:rsid w:val="00AC33BE"/>
    <w:rsid w:val="00AC61B6"/>
    <w:rsid w:val="00AC71C0"/>
    <w:rsid w:val="00AC7672"/>
    <w:rsid w:val="00AC7DA5"/>
    <w:rsid w:val="00AD2C9F"/>
    <w:rsid w:val="00AD2EA4"/>
    <w:rsid w:val="00AD369F"/>
    <w:rsid w:val="00AE0220"/>
    <w:rsid w:val="00AE21EF"/>
    <w:rsid w:val="00AE2672"/>
    <w:rsid w:val="00AE3E88"/>
    <w:rsid w:val="00AF0557"/>
    <w:rsid w:val="00AF0E6F"/>
    <w:rsid w:val="00AF1A1A"/>
    <w:rsid w:val="00AF5219"/>
    <w:rsid w:val="00AF5998"/>
    <w:rsid w:val="00AF5B25"/>
    <w:rsid w:val="00AF6017"/>
    <w:rsid w:val="00AF7163"/>
    <w:rsid w:val="00AF7F33"/>
    <w:rsid w:val="00B0057F"/>
    <w:rsid w:val="00B00D30"/>
    <w:rsid w:val="00B01512"/>
    <w:rsid w:val="00B02819"/>
    <w:rsid w:val="00B0355E"/>
    <w:rsid w:val="00B05A50"/>
    <w:rsid w:val="00B05AA0"/>
    <w:rsid w:val="00B075DB"/>
    <w:rsid w:val="00B130D4"/>
    <w:rsid w:val="00B134B3"/>
    <w:rsid w:val="00B13A23"/>
    <w:rsid w:val="00B16381"/>
    <w:rsid w:val="00B16A16"/>
    <w:rsid w:val="00B220E6"/>
    <w:rsid w:val="00B237A8"/>
    <w:rsid w:val="00B25C3D"/>
    <w:rsid w:val="00B26EA0"/>
    <w:rsid w:val="00B271D5"/>
    <w:rsid w:val="00B30445"/>
    <w:rsid w:val="00B34FA1"/>
    <w:rsid w:val="00B357CF"/>
    <w:rsid w:val="00B42565"/>
    <w:rsid w:val="00B432E6"/>
    <w:rsid w:val="00B45523"/>
    <w:rsid w:val="00B5191E"/>
    <w:rsid w:val="00B537D2"/>
    <w:rsid w:val="00B56E25"/>
    <w:rsid w:val="00B61405"/>
    <w:rsid w:val="00B631A3"/>
    <w:rsid w:val="00B6414D"/>
    <w:rsid w:val="00B73048"/>
    <w:rsid w:val="00B7382D"/>
    <w:rsid w:val="00B806A9"/>
    <w:rsid w:val="00B81BA1"/>
    <w:rsid w:val="00B81D09"/>
    <w:rsid w:val="00B82387"/>
    <w:rsid w:val="00B845C0"/>
    <w:rsid w:val="00B85326"/>
    <w:rsid w:val="00B85F41"/>
    <w:rsid w:val="00B86AE1"/>
    <w:rsid w:val="00B878CE"/>
    <w:rsid w:val="00B926E6"/>
    <w:rsid w:val="00B92DBA"/>
    <w:rsid w:val="00B935CA"/>
    <w:rsid w:val="00B95639"/>
    <w:rsid w:val="00BA24B9"/>
    <w:rsid w:val="00BA261D"/>
    <w:rsid w:val="00BA6693"/>
    <w:rsid w:val="00BB43CD"/>
    <w:rsid w:val="00BB47C6"/>
    <w:rsid w:val="00BB68E1"/>
    <w:rsid w:val="00BB77E0"/>
    <w:rsid w:val="00BC06FD"/>
    <w:rsid w:val="00BC19C3"/>
    <w:rsid w:val="00BC2086"/>
    <w:rsid w:val="00BC46B2"/>
    <w:rsid w:val="00BC6FB7"/>
    <w:rsid w:val="00BC7A00"/>
    <w:rsid w:val="00BD1DDD"/>
    <w:rsid w:val="00BD3882"/>
    <w:rsid w:val="00BE2008"/>
    <w:rsid w:val="00BE30A1"/>
    <w:rsid w:val="00BE4517"/>
    <w:rsid w:val="00BE54FE"/>
    <w:rsid w:val="00BE5594"/>
    <w:rsid w:val="00BE5993"/>
    <w:rsid w:val="00BF1645"/>
    <w:rsid w:val="00BF2071"/>
    <w:rsid w:val="00BF4F5F"/>
    <w:rsid w:val="00BF5A5C"/>
    <w:rsid w:val="00BF620D"/>
    <w:rsid w:val="00BF78F8"/>
    <w:rsid w:val="00BF7FEE"/>
    <w:rsid w:val="00C006D0"/>
    <w:rsid w:val="00C02440"/>
    <w:rsid w:val="00C02C0A"/>
    <w:rsid w:val="00C10866"/>
    <w:rsid w:val="00C13055"/>
    <w:rsid w:val="00C14610"/>
    <w:rsid w:val="00C16D87"/>
    <w:rsid w:val="00C17A66"/>
    <w:rsid w:val="00C17C14"/>
    <w:rsid w:val="00C222E9"/>
    <w:rsid w:val="00C243B5"/>
    <w:rsid w:val="00C27A7C"/>
    <w:rsid w:val="00C27C5E"/>
    <w:rsid w:val="00C33AE5"/>
    <w:rsid w:val="00C34AD6"/>
    <w:rsid w:val="00C36504"/>
    <w:rsid w:val="00C369D7"/>
    <w:rsid w:val="00C379F7"/>
    <w:rsid w:val="00C470F5"/>
    <w:rsid w:val="00C47F9B"/>
    <w:rsid w:val="00C52F64"/>
    <w:rsid w:val="00C54917"/>
    <w:rsid w:val="00C54FA3"/>
    <w:rsid w:val="00C56016"/>
    <w:rsid w:val="00C5698C"/>
    <w:rsid w:val="00C62339"/>
    <w:rsid w:val="00C634B8"/>
    <w:rsid w:val="00C63CC6"/>
    <w:rsid w:val="00C63D29"/>
    <w:rsid w:val="00C67616"/>
    <w:rsid w:val="00C71A46"/>
    <w:rsid w:val="00C7376D"/>
    <w:rsid w:val="00C739CD"/>
    <w:rsid w:val="00C75CBE"/>
    <w:rsid w:val="00C76952"/>
    <w:rsid w:val="00C7735B"/>
    <w:rsid w:val="00C77804"/>
    <w:rsid w:val="00C86529"/>
    <w:rsid w:val="00C86CFF"/>
    <w:rsid w:val="00C87289"/>
    <w:rsid w:val="00C97B59"/>
    <w:rsid w:val="00CA0677"/>
    <w:rsid w:val="00CA4AC4"/>
    <w:rsid w:val="00CA52BE"/>
    <w:rsid w:val="00CB0CA8"/>
    <w:rsid w:val="00CB0D56"/>
    <w:rsid w:val="00CB2029"/>
    <w:rsid w:val="00CB6428"/>
    <w:rsid w:val="00CC1ACA"/>
    <w:rsid w:val="00CC1B38"/>
    <w:rsid w:val="00CC22C9"/>
    <w:rsid w:val="00CC5169"/>
    <w:rsid w:val="00CC79DE"/>
    <w:rsid w:val="00CD0216"/>
    <w:rsid w:val="00CD12C3"/>
    <w:rsid w:val="00CD1A02"/>
    <w:rsid w:val="00CD1E00"/>
    <w:rsid w:val="00CD393D"/>
    <w:rsid w:val="00CD4119"/>
    <w:rsid w:val="00CE3F81"/>
    <w:rsid w:val="00CE4CE9"/>
    <w:rsid w:val="00CE6872"/>
    <w:rsid w:val="00CE6AAF"/>
    <w:rsid w:val="00CF211D"/>
    <w:rsid w:val="00CF2BD9"/>
    <w:rsid w:val="00CF3DC1"/>
    <w:rsid w:val="00CF626A"/>
    <w:rsid w:val="00CF7348"/>
    <w:rsid w:val="00D00AF2"/>
    <w:rsid w:val="00D01EB0"/>
    <w:rsid w:val="00D03CD4"/>
    <w:rsid w:val="00D074A0"/>
    <w:rsid w:val="00D1032E"/>
    <w:rsid w:val="00D1138F"/>
    <w:rsid w:val="00D115DF"/>
    <w:rsid w:val="00D11693"/>
    <w:rsid w:val="00D142D8"/>
    <w:rsid w:val="00D14811"/>
    <w:rsid w:val="00D205D3"/>
    <w:rsid w:val="00D2125F"/>
    <w:rsid w:val="00D22C58"/>
    <w:rsid w:val="00D22D6E"/>
    <w:rsid w:val="00D233B9"/>
    <w:rsid w:val="00D25490"/>
    <w:rsid w:val="00D2647D"/>
    <w:rsid w:val="00D333A8"/>
    <w:rsid w:val="00D344BB"/>
    <w:rsid w:val="00D3567E"/>
    <w:rsid w:val="00D35A66"/>
    <w:rsid w:val="00D37578"/>
    <w:rsid w:val="00D409BD"/>
    <w:rsid w:val="00D41F8A"/>
    <w:rsid w:val="00D43BC4"/>
    <w:rsid w:val="00D44E7C"/>
    <w:rsid w:val="00D4535F"/>
    <w:rsid w:val="00D5227F"/>
    <w:rsid w:val="00D5490D"/>
    <w:rsid w:val="00D60FB5"/>
    <w:rsid w:val="00D628F2"/>
    <w:rsid w:val="00D6547A"/>
    <w:rsid w:val="00D70377"/>
    <w:rsid w:val="00D7223D"/>
    <w:rsid w:val="00D727B4"/>
    <w:rsid w:val="00D764B0"/>
    <w:rsid w:val="00D803FE"/>
    <w:rsid w:val="00D81AEE"/>
    <w:rsid w:val="00D82479"/>
    <w:rsid w:val="00D83A0E"/>
    <w:rsid w:val="00D871C6"/>
    <w:rsid w:val="00D9204C"/>
    <w:rsid w:val="00D95264"/>
    <w:rsid w:val="00DA125E"/>
    <w:rsid w:val="00DA229A"/>
    <w:rsid w:val="00DA2A47"/>
    <w:rsid w:val="00DA2F02"/>
    <w:rsid w:val="00DA3BD6"/>
    <w:rsid w:val="00DA437E"/>
    <w:rsid w:val="00DA6B68"/>
    <w:rsid w:val="00DB02F4"/>
    <w:rsid w:val="00DB3C8D"/>
    <w:rsid w:val="00DB44F3"/>
    <w:rsid w:val="00DB4BCB"/>
    <w:rsid w:val="00DC08CB"/>
    <w:rsid w:val="00DD158B"/>
    <w:rsid w:val="00DD2B25"/>
    <w:rsid w:val="00DD368D"/>
    <w:rsid w:val="00DD38D4"/>
    <w:rsid w:val="00DD3D9A"/>
    <w:rsid w:val="00DE0FF1"/>
    <w:rsid w:val="00DE18AD"/>
    <w:rsid w:val="00DE18DD"/>
    <w:rsid w:val="00DE678C"/>
    <w:rsid w:val="00DF462F"/>
    <w:rsid w:val="00E019A7"/>
    <w:rsid w:val="00E06A59"/>
    <w:rsid w:val="00E07E87"/>
    <w:rsid w:val="00E1148B"/>
    <w:rsid w:val="00E11CF0"/>
    <w:rsid w:val="00E132D5"/>
    <w:rsid w:val="00E14FF4"/>
    <w:rsid w:val="00E15441"/>
    <w:rsid w:val="00E15EF2"/>
    <w:rsid w:val="00E213F8"/>
    <w:rsid w:val="00E2183D"/>
    <w:rsid w:val="00E27ACF"/>
    <w:rsid w:val="00E33C6F"/>
    <w:rsid w:val="00E365A1"/>
    <w:rsid w:val="00E4555A"/>
    <w:rsid w:val="00E45F06"/>
    <w:rsid w:val="00E4646B"/>
    <w:rsid w:val="00E54073"/>
    <w:rsid w:val="00E67522"/>
    <w:rsid w:val="00E709FF"/>
    <w:rsid w:val="00E72A3F"/>
    <w:rsid w:val="00E733B9"/>
    <w:rsid w:val="00E75218"/>
    <w:rsid w:val="00E7735F"/>
    <w:rsid w:val="00E80D41"/>
    <w:rsid w:val="00E8536B"/>
    <w:rsid w:val="00E87C18"/>
    <w:rsid w:val="00E90227"/>
    <w:rsid w:val="00E94C99"/>
    <w:rsid w:val="00EA1EB5"/>
    <w:rsid w:val="00EA25AD"/>
    <w:rsid w:val="00EA3F18"/>
    <w:rsid w:val="00EA4B75"/>
    <w:rsid w:val="00EB3325"/>
    <w:rsid w:val="00EC207A"/>
    <w:rsid w:val="00EC282E"/>
    <w:rsid w:val="00EC350F"/>
    <w:rsid w:val="00EC5662"/>
    <w:rsid w:val="00ED1F9F"/>
    <w:rsid w:val="00ED35E7"/>
    <w:rsid w:val="00ED5030"/>
    <w:rsid w:val="00ED5E12"/>
    <w:rsid w:val="00EE067F"/>
    <w:rsid w:val="00EE0C49"/>
    <w:rsid w:val="00EE30AA"/>
    <w:rsid w:val="00EE36AE"/>
    <w:rsid w:val="00EE37F0"/>
    <w:rsid w:val="00EE4007"/>
    <w:rsid w:val="00EE456D"/>
    <w:rsid w:val="00EE7052"/>
    <w:rsid w:val="00EE70F6"/>
    <w:rsid w:val="00EF059F"/>
    <w:rsid w:val="00EF4F35"/>
    <w:rsid w:val="00EF6072"/>
    <w:rsid w:val="00EF7DFA"/>
    <w:rsid w:val="00F01568"/>
    <w:rsid w:val="00F07037"/>
    <w:rsid w:val="00F115E0"/>
    <w:rsid w:val="00F13936"/>
    <w:rsid w:val="00F14DCA"/>
    <w:rsid w:val="00F172EE"/>
    <w:rsid w:val="00F22F61"/>
    <w:rsid w:val="00F23CFC"/>
    <w:rsid w:val="00F276A7"/>
    <w:rsid w:val="00F27CAE"/>
    <w:rsid w:val="00F27E99"/>
    <w:rsid w:val="00F27F54"/>
    <w:rsid w:val="00F27F77"/>
    <w:rsid w:val="00F30435"/>
    <w:rsid w:val="00F36600"/>
    <w:rsid w:val="00F3760F"/>
    <w:rsid w:val="00F400E9"/>
    <w:rsid w:val="00F4297A"/>
    <w:rsid w:val="00F42E09"/>
    <w:rsid w:val="00F5461F"/>
    <w:rsid w:val="00F54C20"/>
    <w:rsid w:val="00F554FE"/>
    <w:rsid w:val="00F63B8A"/>
    <w:rsid w:val="00F66CCD"/>
    <w:rsid w:val="00F7095B"/>
    <w:rsid w:val="00F71372"/>
    <w:rsid w:val="00F76309"/>
    <w:rsid w:val="00F763A8"/>
    <w:rsid w:val="00F7740E"/>
    <w:rsid w:val="00F8197D"/>
    <w:rsid w:val="00F91258"/>
    <w:rsid w:val="00F95614"/>
    <w:rsid w:val="00F974E6"/>
    <w:rsid w:val="00FC228A"/>
    <w:rsid w:val="00FC3A1D"/>
    <w:rsid w:val="00FC4158"/>
    <w:rsid w:val="00FC49A7"/>
    <w:rsid w:val="00FC5729"/>
    <w:rsid w:val="00FD373F"/>
    <w:rsid w:val="00FD3F3B"/>
    <w:rsid w:val="00FD52D3"/>
    <w:rsid w:val="00FD5CFA"/>
    <w:rsid w:val="00FD5D55"/>
    <w:rsid w:val="00FD5E06"/>
    <w:rsid w:val="00FE1F82"/>
    <w:rsid w:val="00FE2FBE"/>
    <w:rsid w:val="00FE30F2"/>
    <w:rsid w:val="00FE4B9E"/>
    <w:rsid w:val="00FE4DDF"/>
    <w:rsid w:val="00FE5F77"/>
    <w:rsid w:val="00FE7CEA"/>
    <w:rsid w:val="00FF113C"/>
    <w:rsid w:val="00FF13E2"/>
    <w:rsid w:val="00FF157D"/>
    <w:rsid w:val="00FF168F"/>
    <w:rsid w:val="00FF3197"/>
    <w:rsid w:val="00FF323B"/>
    <w:rsid w:val="00FF4700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E931CB-E8CF-4AF0-B6AB-59A405EB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2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detexto1">
    <w:name w:val="Corpo de texto1"/>
    <w:rsid w:val="00D7223D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8"/>
      <w:szCs w:val="28"/>
      <w:u w:color="000000"/>
      <w:lang w:eastAsia="pt-BR"/>
    </w:rPr>
  </w:style>
  <w:style w:type="paragraph" w:customStyle="1" w:styleId="CorpoA">
    <w:name w:val="Corpo A"/>
    <w:link w:val="CorpoAChar"/>
    <w:rsid w:val="00D7223D"/>
    <w:pPr>
      <w:spacing w:after="0" w:line="240" w:lineRule="auto"/>
    </w:pPr>
    <w:rPr>
      <w:rFonts w:ascii="Helvetica" w:eastAsia="Arial Unicode MS" w:hAnsi="Helvetica" w:cs="Arial Unicode MS"/>
      <w:color w:val="000000"/>
      <w:u w:color="000000"/>
      <w:lang w:val="pt-PT" w:eastAsia="pt-BR"/>
    </w:rPr>
  </w:style>
  <w:style w:type="character" w:customStyle="1" w:styleId="CorpoAChar">
    <w:name w:val="Corpo A Char"/>
    <w:link w:val="CorpoA"/>
    <w:rsid w:val="00D7223D"/>
    <w:rPr>
      <w:rFonts w:ascii="Helvetica" w:eastAsia="Arial Unicode MS" w:hAnsi="Helvetica" w:cs="Arial Unicode MS"/>
      <w:color w:val="000000"/>
      <w:u w:color="000000"/>
      <w:lang w:val="pt-PT" w:eastAsia="pt-BR"/>
    </w:rPr>
  </w:style>
  <w:style w:type="paragraph" w:customStyle="1" w:styleId="Corpo">
    <w:name w:val="Corpo"/>
    <w:rsid w:val="00BF2071"/>
    <w:pPr>
      <w:spacing w:after="0" w:line="240" w:lineRule="auto"/>
    </w:pPr>
    <w:rPr>
      <w:rFonts w:ascii="Helvetica" w:eastAsia="Arial Unicode MS" w:hAnsi="Helvetica" w:cs="Arial Unicode MS"/>
      <w:color w:val="00000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0</Words>
  <Characters>5509</Characters>
  <Application>Microsoft Office Word</Application>
  <DocSecurity>0</DocSecurity>
  <Lines>45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2</cp:revision>
  <dcterms:created xsi:type="dcterms:W3CDTF">2018-09-28T12:08:00Z</dcterms:created>
  <dcterms:modified xsi:type="dcterms:W3CDTF">2018-09-28T12:08:00Z</dcterms:modified>
</cp:coreProperties>
</file>